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73637" w14:textId="77777777" w:rsidR="00E9322D" w:rsidRPr="00EF0FCF" w:rsidRDefault="00E9322D" w:rsidP="00E9322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</w:pPr>
      <w:r w:rsidRPr="00EF0FC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>Appendix 1</w:t>
      </w:r>
      <w:r w:rsidRPr="00EF0FCF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  <w:t xml:space="preserve"> Summary of retrieved records examining brain tissue motion using MRI techniques</w:t>
      </w:r>
    </w:p>
    <w:tbl>
      <w:tblPr>
        <w:tblStyle w:val="PlainTable21"/>
        <w:tblpPr w:leftFromText="180" w:rightFromText="180" w:vertAnchor="page" w:horzAnchor="page" w:tblpX="468" w:tblpY="2161"/>
        <w:tblW w:w="10625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1418"/>
        <w:gridCol w:w="1701"/>
        <w:gridCol w:w="1276"/>
        <w:gridCol w:w="2266"/>
      </w:tblGrid>
      <w:tr w:rsidR="00E9322D" w:rsidRPr="00EF0FCF" w14:paraId="3FD6DE88" w14:textId="77777777" w:rsidTr="00AA3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137DB70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1418" w:type="dxa"/>
          </w:tcPr>
          <w:p w14:paraId="56EA0A1D" w14:textId="77777777" w:rsidR="00E9322D" w:rsidRPr="00EF0FCF" w:rsidRDefault="00E9322D" w:rsidP="00AA36A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275" w:type="dxa"/>
          </w:tcPr>
          <w:p w14:paraId="6B92DDBD" w14:textId="77777777" w:rsidR="00E9322D" w:rsidRPr="00EF0FCF" w:rsidRDefault="00E9322D" w:rsidP="00AA36A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opulation (m= male, f=female)</w:t>
            </w:r>
          </w:p>
        </w:tc>
        <w:tc>
          <w:tcPr>
            <w:tcW w:w="1418" w:type="dxa"/>
          </w:tcPr>
          <w:p w14:paraId="7C5193D7" w14:textId="77777777" w:rsidR="00E9322D" w:rsidRPr="00EF0FCF" w:rsidRDefault="00E9322D" w:rsidP="00AA36A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ge Range (years)</w:t>
            </w:r>
          </w:p>
        </w:tc>
        <w:tc>
          <w:tcPr>
            <w:tcW w:w="1701" w:type="dxa"/>
          </w:tcPr>
          <w:p w14:paraId="60A1ACCB" w14:textId="77777777" w:rsidR="00E9322D" w:rsidRPr="00EF0FCF" w:rsidRDefault="00E9322D" w:rsidP="00AA36A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ype of sequence and acquisition</w:t>
            </w:r>
          </w:p>
        </w:tc>
        <w:tc>
          <w:tcPr>
            <w:tcW w:w="1276" w:type="dxa"/>
          </w:tcPr>
          <w:p w14:paraId="356ED42B" w14:textId="77777777" w:rsidR="00E9322D" w:rsidRPr="00EF0FCF" w:rsidRDefault="00E9322D" w:rsidP="00AA36A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maging planes (S=sagittal, C=coronal, A=axial)</w:t>
            </w:r>
          </w:p>
        </w:tc>
        <w:tc>
          <w:tcPr>
            <w:tcW w:w="2266" w:type="dxa"/>
          </w:tcPr>
          <w:p w14:paraId="77CE4917" w14:textId="77777777" w:rsidR="00E9322D" w:rsidRPr="00EF0FCF" w:rsidRDefault="00E9322D" w:rsidP="00AA36A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BTP measurement results </w:t>
            </w:r>
          </w:p>
        </w:tc>
      </w:tr>
      <w:tr w:rsidR="00E9322D" w:rsidRPr="00EF0FCF" w14:paraId="4D913DEA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3123E5E4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Feinberg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1987</w:t>
            </w:r>
          </w:p>
        </w:tc>
        <w:tc>
          <w:tcPr>
            <w:tcW w:w="1418" w:type="dxa"/>
          </w:tcPr>
          <w:p w14:paraId="4937378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rospective cohort </w:t>
            </w:r>
          </w:p>
        </w:tc>
        <w:tc>
          <w:tcPr>
            <w:tcW w:w="1275" w:type="dxa"/>
          </w:tcPr>
          <w:p w14:paraId="665A8F8F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5 healthy adults</w:t>
            </w:r>
          </w:p>
        </w:tc>
        <w:tc>
          <w:tcPr>
            <w:tcW w:w="1418" w:type="dxa"/>
          </w:tcPr>
          <w:p w14:paraId="3B424667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5-43</w:t>
            </w:r>
          </w:p>
        </w:tc>
        <w:tc>
          <w:tcPr>
            <w:tcW w:w="1701" w:type="dxa"/>
          </w:tcPr>
          <w:p w14:paraId="7893B502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ardiac-gated spin echo 2D Fourier Transform imaging method utilizing phase incremental velocity encoding gradients for direct velocity measurements </w:t>
            </w:r>
          </w:p>
        </w:tc>
        <w:tc>
          <w:tcPr>
            <w:tcW w:w="1276" w:type="dxa"/>
          </w:tcPr>
          <w:p w14:paraId="5593F487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2818C0F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8AFF9CE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, C, A</w:t>
            </w:r>
          </w:p>
        </w:tc>
        <w:tc>
          <w:tcPr>
            <w:tcW w:w="2266" w:type="dxa"/>
          </w:tcPr>
          <w:p w14:paraId="720F3C82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aximum velocities occurred in the brain stem (1.3 mm/s).  </w:t>
            </w:r>
          </w:p>
        </w:tc>
      </w:tr>
      <w:tr w:rsidR="00E9322D" w:rsidRPr="00EF0FCF" w14:paraId="21BCE379" w14:textId="77777777" w:rsidTr="00AA36AF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801090E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Greitz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., 1992 </w:t>
            </w:r>
          </w:p>
        </w:tc>
        <w:tc>
          <w:tcPr>
            <w:tcW w:w="1418" w:type="dxa"/>
          </w:tcPr>
          <w:p w14:paraId="3AC55021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rospective feasibility </w:t>
            </w:r>
          </w:p>
        </w:tc>
        <w:tc>
          <w:tcPr>
            <w:tcW w:w="1275" w:type="dxa"/>
          </w:tcPr>
          <w:p w14:paraId="3E9FC6FF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5 healthy adults (14 m, 1 f)</w:t>
            </w:r>
          </w:p>
        </w:tc>
        <w:tc>
          <w:tcPr>
            <w:tcW w:w="1418" w:type="dxa"/>
          </w:tcPr>
          <w:p w14:paraId="12A209A5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0- 44</w:t>
            </w:r>
          </w:p>
        </w:tc>
        <w:tc>
          <w:tcPr>
            <w:tcW w:w="1701" w:type="dxa"/>
          </w:tcPr>
          <w:p w14:paraId="6D58ACB8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ac-gated standard spin echo phase contrast sequence with pair of unipolar velocity encoding gradients</w:t>
            </w:r>
          </w:p>
        </w:tc>
        <w:tc>
          <w:tcPr>
            <w:tcW w:w="1276" w:type="dxa"/>
          </w:tcPr>
          <w:p w14:paraId="7DE70E5E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2D </w:t>
            </w:r>
          </w:p>
          <w:p w14:paraId="241F3259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BDB4018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, C, A</w:t>
            </w:r>
          </w:p>
        </w:tc>
        <w:tc>
          <w:tcPr>
            <w:tcW w:w="2266" w:type="dxa"/>
          </w:tcPr>
          <w:p w14:paraId="0536C8AA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aximum velocities occurred in the brain stem (1.5 mm/s) and basal ganglia (1.0 mm/s).  </w:t>
            </w:r>
          </w:p>
        </w:tc>
      </w:tr>
      <w:tr w:rsidR="00E9322D" w:rsidRPr="00EF0FCF" w14:paraId="093AC39E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66F57E5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Poncelet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, 1992 </w:t>
            </w:r>
          </w:p>
        </w:tc>
        <w:tc>
          <w:tcPr>
            <w:tcW w:w="1418" w:type="dxa"/>
          </w:tcPr>
          <w:p w14:paraId="588BDC3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rospective feasibility </w:t>
            </w:r>
          </w:p>
        </w:tc>
        <w:tc>
          <w:tcPr>
            <w:tcW w:w="1275" w:type="dxa"/>
          </w:tcPr>
          <w:p w14:paraId="088BCC4D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14 healthy adults (9 m, 5 f) </w:t>
            </w:r>
          </w:p>
        </w:tc>
        <w:tc>
          <w:tcPr>
            <w:tcW w:w="1418" w:type="dxa"/>
          </w:tcPr>
          <w:p w14:paraId="762960C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0- 40</w:t>
            </w:r>
          </w:p>
        </w:tc>
        <w:tc>
          <w:tcPr>
            <w:tcW w:w="1701" w:type="dxa"/>
          </w:tcPr>
          <w:p w14:paraId="2C7315C7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ine ECG gated spin echo phase contrast MR sequence with EPI readout and a pair of unipolar velocity encoding gradients</w:t>
            </w:r>
          </w:p>
        </w:tc>
        <w:tc>
          <w:tcPr>
            <w:tcW w:w="1276" w:type="dxa"/>
          </w:tcPr>
          <w:p w14:paraId="56173873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2D </w:t>
            </w:r>
          </w:p>
          <w:p w14:paraId="53DD86B7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4860CBE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, A </w:t>
            </w:r>
          </w:p>
        </w:tc>
        <w:tc>
          <w:tcPr>
            <w:tcW w:w="2266" w:type="dxa"/>
          </w:tcPr>
          <w:p w14:paraId="55A3D54D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aximum velocities occurred in the brain stem (2 mm/s) and thalami (1.5 mm/s). </w:t>
            </w:r>
            <w:r w:rsidRPr="00EF0F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E9322D" w:rsidRPr="00EF0FCF" w14:paraId="7C29E65E" w14:textId="77777777" w:rsidTr="00AA3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E6F334E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Enzmann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1992 </w:t>
            </w:r>
          </w:p>
        </w:tc>
        <w:tc>
          <w:tcPr>
            <w:tcW w:w="1418" w:type="dxa"/>
          </w:tcPr>
          <w:p w14:paraId="7B1005EF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rospective feasibility </w:t>
            </w:r>
          </w:p>
        </w:tc>
        <w:tc>
          <w:tcPr>
            <w:tcW w:w="1275" w:type="dxa"/>
          </w:tcPr>
          <w:p w14:paraId="30C0906B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10 healthy adults (6 m, 4 f) </w:t>
            </w:r>
          </w:p>
        </w:tc>
        <w:tc>
          <w:tcPr>
            <w:tcW w:w="1418" w:type="dxa"/>
          </w:tcPr>
          <w:p w14:paraId="6671369B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Male: 26-36</w:t>
            </w:r>
          </w:p>
          <w:p w14:paraId="2048BB11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Female: 23-34</w:t>
            </w:r>
          </w:p>
        </w:tc>
        <w:tc>
          <w:tcPr>
            <w:tcW w:w="1701" w:type="dxa"/>
          </w:tcPr>
          <w:p w14:paraId="213D3E17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ac-gated cine standard gradient echo phase contrast MR sequence with pair of bi-polar velocity encoding gradients</w:t>
            </w:r>
          </w:p>
        </w:tc>
        <w:tc>
          <w:tcPr>
            <w:tcW w:w="1276" w:type="dxa"/>
          </w:tcPr>
          <w:p w14:paraId="4583B3B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2D </w:t>
            </w:r>
          </w:p>
          <w:p w14:paraId="6891AE78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7DF26A2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, C, A</w:t>
            </w:r>
          </w:p>
        </w:tc>
        <w:tc>
          <w:tcPr>
            <w:tcW w:w="2266" w:type="dxa"/>
          </w:tcPr>
          <w:p w14:paraId="06D9E40E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eak brain displacement was in the range of 0.1-0.5 mm for all brain structures except the cerebellar tonsils, which had greater displacement (0.4 mm).  </w:t>
            </w:r>
            <w:r w:rsidRPr="00EF0F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00EA056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4C95DBBB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E77B056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Wirestam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1997</w:t>
            </w:r>
          </w:p>
        </w:tc>
        <w:tc>
          <w:tcPr>
            <w:tcW w:w="1418" w:type="dxa"/>
          </w:tcPr>
          <w:p w14:paraId="00B4CDC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Retrospective feasibility</w:t>
            </w:r>
          </w:p>
        </w:tc>
        <w:tc>
          <w:tcPr>
            <w:tcW w:w="1275" w:type="dxa"/>
          </w:tcPr>
          <w:p w14:paraId="334617FE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8 healthy adults (5m, 3 f)</w:t>
            </w:r>
          </w:p>
          <w:p w14:paraId="23132B9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317B12CF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3 brain tumour patients; 2 male patients with astrocytoma (grade I-II and III-IV), and one female patient with meningioma </w:t>
            </w:r>
          </w:p>
        </w:tc>
        <w:tc>
          <w:tcPr>
            <w:tcW w:w="1418" w:type="dxa"/>
          </w:tcPr>
          <w:p w14:paraId="598D6913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Healthy: </w:t>
            </w:r>
          </w:p>
          <w:p w14:paraId="2104E63E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Male: 23 – 41 Female: 25-28</w:t>
            </w:r>
          </w:p>
          <w:p w14:paraId="54019CB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5CE5B0D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atients: </w:t>
            </w:r>
          </w:p>
          <w:p w14:paraId="72BDB67D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Male: 36 and 73</w:t>
            </w:r>
          </w:p>
          <w:p w14:paraId="730ED4D0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Female: 65</w:t>
            </w:r>
          </w:p>
          <w:p w14:paraId="1B073610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EB1B91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CG gated standard gradient-echo pulse sequence with bi-polar velocity encoding gradients</w:t>
            </w:r>
          </w:p>
        </w:tc>
        <w:tc>
          <w:tcPr>
            <w:tcW w:w="1276" w:type="dxa"/>
          </w:tcPr>
          <w:p w14:paraId="03166074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D</w:t>
            </w:r>
          </w:p>
          <w:p w14:paraId="0C7F058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0002E4A9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</w:t>
            </w:r>
          </w:p>
          <w:p w14:paraId="0A0AD3BF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5C69FEFC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In healthy, maximum velocities were found in the central parts of the brain (thalamus) of 1.5 mm/s with weak or no motion in frontal lobe. </w:t>
            </w:r>
          </w:p>
          <w:p w14:paraId="6967FDF2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558620C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In patients with astrocytoma, the maximum velocities in the central parts of the brain were 1.1 in I-II and 0.7 mm/s in III-IV. </w:t>
            </w:r>
          </w:p>
          <w:p w14:paraId="15A35EE9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In patient with meningioma, the velocities in the central parts of the brain were 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lastRenderedPageBreak/>
              <w:t>generally low (0.3 mm/s).</w:t>
            </w:r>
          </w:p>
          <w:p w14:paraId="377CDF78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7FEF625A" w14:textId="77777777" w:rsidTr="00AA3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C1B664F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>Soellinger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1418" w:type="dxa"/>
          </w:tcPr>
          <w:p w14:paraId="3230A237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ospective feasibility</w:t>
            </w:r>
          </w:p>
        </w:tc>
        <w:tc>
          <w:tcPr>
            <w:tcW w:w="1275" w:type="dxa"/>
          </w:tcPr>
          <w:p w14:paraId="0ECBF6B1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0 healthy adults (7 m, 3f)</w:t>
            </w:r>
          </w:p>
        </w:tc>
        <w:tc>
          <w:tcPr>
            <w:tcW w:w="1418" w:type="dxa"/>
          </w:tcPr>
          <w:p w14:paraId="41C3AE8E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Mean age: 27 (range= 22–61)</w:t>
            </w:r>
          </w:p>
        </w:tc>
        <w:tc>
          <w:tcPr>
            <w:tcW w:w="1701" w:type="dxa"/>
          </w:tcPr>
          <w:p w14:paraId="0B0C57A7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ine CSPAMM tagging sequence with harmonic phase (HARP) post processing</w:t>
            </w:r>
          </w:p>
        </w:tc>
        <w:tc>
          <w:tcPr>
            <w:tcW w:w="1276" w:type="dxa"/>
          </w:tcPr>
          <w:p w14:paraId="738B61E1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t mentioned</w:t>
            </w:r>
          </w:p>
          <w:p w14:paraId="4536E821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6740956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</w:t>
            </w:r>
          </w:p>
        </w:tc>
        <w:tc>
          <w:tcPr>
            <w:tcW w:w="2266" w:type="dxa"/>
          </w:tcPr>
          <w:p w14:paraId="0C970FCC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ak displacement was in the pons (0.18 mm), which decreased cranially to 0.052 mm in the corpus callosum, and to 0.041 mm in the frontal lobe.</w:t>
            </w:r>
          </w:p>
          <w:p w14:paraId="1A45B9A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56A71462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D9D031E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Soellinger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, 2009 </w:t>
            </w:r>
          </w:p>
        </w:tc>
        <w:tc>
          <w:tcPr>
            <w:tcW w:w="1418" w:type="dxa"/>
          </w:tcPr>
          <w:p w14:paraId="2B8D6972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rospective feasibility </w:t>
            </w:r>
          </w:p>
        </w:tc>
        <w:tc>
          <w:tcPr>
            <w:tcW w:w="1275" w:type="dxa"/>
          </w:tcPr>
          <w:p w14:paraId="6B13023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12 healthy adults (5 m, 7 f) </w:t>
            </w:r>
          </w:p>
        </w:tc>
        <w:tc>
          <w:tcPr>
            <w:tcW w:w="1418" w:type="dxa"/>
          </w:tcPr>
          <w:p w14:paraId="53481274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Mean age: 26.3 </w:t>
            </w:r>
          </w:p>
        </w:tc>
        <w:tc>
          <w:tcPr>
            <w:tcW w:w="1701" w:type="dxa"/>
          </w:tcPr>
          <w:p w14:paraId="0EF8C156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CG gated cine DENSE sequence with EPI readout and displacement encoding gradients.</w:t>
            </w:r>
          </w:p>
        </w:tc>
        <w:tc>
          <w:tcPr>
            <w:tcW w:w="1276" w:type="dxa"/>
          </w:tcPr>
          <w:p w14:paraId="781DC7DF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3D </w:t>
            </w:r>
          </w:p>
          <w:p w14:paraId="2989A8BB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11AC502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, C, A</w:t>
            </w:r>
          </w:p>
        </w:tc>
        <w:tc>
          <w:tcPr>
            <w:tcW w:w="2266" w:type="dxa"/>
          </w:tcPr>
          <w:p w14:paraId="1B04A49C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ak displacements were in the central brain regions.  (FH): thalamus (0.13 mm), (RL): thalamus (0.06 mm), and (AP): caudate nucleus (0.05 mm).</w:t>
            </w:r>
          </w:p>
          <w:p w14:paraId="1C2BC812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6F8968CD" w14:textId="77777777" w:rsidTr="00AA3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2C5D621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Zhong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09 </w:t>
            </w:r>
          </w:p>
        </w:tc>
        <w:tc>
          <w:tcPr>
            <w:tcW w:w="1418" w:type="dxa"/>
          </w:tcPr>
          <w:p w14:paraId="5AB4AAB8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rospective feasibility </w:t>
            </w:r>
          </w:p>
        </w:tc>
        <w:tc>
          <w:tcPr>
            <w:tcW w:w="1275" w:type="dxa"/>
          </w:tcPr>
          <w:p w14:paraId="600642E9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 healthy adults (male)</w:t>
            </w:r>
          </w:p>
        </w:tc>
        <w:tc>
          <w:tcPr>
            <w:tcW w:w="1418" w:type="dxa"/>
          </w:tcPr>
          <w:p w14:paraId="6B41DE5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9- 42</w:t>
            </w:r>
          </w:p>
        </w:tc>
        <w:tc>
          <w:tcPr>
            <w:tcW w:w="1701" w:type="dxa"/>
          </w:tcPr>
          <w:p w14:paraId="58FB15C1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CG gated cine DENSE spiral sequence with unipolar motion encoding gradient</w:t>
            </w:r>
          </w:p>
        </w:tc>
        <w:tc>
          <w:tcPr>
            <w:tcW w:w="1276" w:type="dxa"/>
          </w:tcPr>
          <w:p w14:paraId="337E73D7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152EDA12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170ABA5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, C, A</w:t>
            </w:r>
          </w:p>
        </w:tc>
        <w:tc>
          <w:tcPr>
            <w:tcW w:w="2266" w:type="dxa"/>
          </w:tcPr>
          <w:p w14:paraId="1A75C13F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GB"/>
              </w:rPr>
              <w:t>Peak displacement less than 0.3 mm. Eulerian 2D displacement vectors were determined in the imaging plane.</w:t>
            </w:r>
          </w:p>
          <w:p w14:paraId="32833B5F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E9322D" w:rsidRPr="00EF0FCF" w14:paraId="4BB35DEE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58670A5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Cousins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e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09 </w:t>
            </w:r>
          </w:p>
        </w:tc>
        <w:tc>
          <w:tcPr>
            <w:tcW w:w="1418" w:type="dxa"/>
          </w:tcPr>
          <w:p w14:paraId="119C1A46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Retrospective case control</w:t>
            </w:r>
          </w:p>
        </w:tc>
        <w:tc>
          <w:tcPr>
            <w:tcW w:w="1275" w:type="dxa"/>
          </w:tcPr>
          <w:p w14:paraId="2CA8A8F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7 adults; 11 CM-I patients (4 m, 7 f) vs. 6 non-CM-I controls (sex not stated)</w:t>
            </w:r>
          </w:p>
        </w:tc>
        <w:tc>
          <w:tcPr>
            <w:tcW w:w="1418" w:type="dxa"/>
          </w:tcPr>
          <w:p w14:paraId="5D67457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atients: 29–50</w:t>
            </w:r>
          </w:p>
          <w:p w14:paraId="5DE13E2C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Controls: 20–50</w:t>
            </w:r>
          </w:p>
        </w:tc>
        <w:tc>
          <w:tcPr>
            <w:tcW w:w="1701" w:type="dxa"/>
          </w:tcPr>
          <w:p w14:paraId="251B0A8F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ac-gated</w:t>
            </w:r>
            <w:r w:rsidRPr="00EF0F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ine using a Fast imaging employing steady-state acquisition (FIESTA) sequence</w:t>
            </w:r>
          </w:p>
          <w:p w14:paraId="1970CAFF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7285136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00C03D6B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A00D93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</w:t>
            </w:r>
          </w:p>
        </w:tc>
        <w:tc>
          <w:tcPr>
            <w:tcW w:w="2266" w:type="dxa"/>
          </w:tcPr>
          <w:p w14:paraId="3D99ADF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he average total motion was 0.43 mm in controls and 0.57 mm in patients with CM-I, 33%.  </w:t>
            </w:r>
          </w:p>
        </w:tc>
      </w:tr>
      <w:tr w:rsidR="00E9322D" w:rsidRPr="00EF0FCF" w14:paraId="75AF0863" w14:textId="77777777" w:rsidTr="00AA3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3B2749B4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Weaver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12 </w:t>
            </w:r>
          </w:p>
        </w:tc>
        <w:tc>
          <w:tcPr>
            <w:tcW w:w="1418" w:type="dxa"/>
          </w:tcPr>
          <w:p w14:paraId="6D435ADA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Retrospective feasibility </w:t>
            </w:r>
          </w:p>
        </w:tc>
        <w:tc>
          <w:tcPr>
            <w:tcW w:w="1275" w:type="dxa"/>
          </w:tcPr>
          <w:p w14:paraId="4C013C94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6 healthy adults (4 m, 2 f) </w:t>
            </w:r>
          </w:p>
        </w:tc>
        <w:tc>
          <w:tcPr>
            <w:tcW w:w="1418" w:type="dxa"/>
          </w:tcPr>
          <w:p w14:paraId="667DDC72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25 – 55 </w:t>
            </w:r>
          </w:p>
        </w:tc>
        <w:tc>
          <w:tcPr>
            <w:tcW w:w="1701" w:type="dxa"/>
          </w:tcPr>
          <w:p w14:paraId="057EE3B9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trospectively gated gradient echo phase contrast sequence with pair of bipolar velocity encoding gradients</w:t>
            </w:r>
          </w:p>
        </w:tc>
        <w:tc>
          <w:tcPr>
            <w:tcW w:w="1276" w:type="dxa"/>
          </w:tcPr>
          <w:p w14:paraId="6FF2EFAB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55E16D8E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434B2EF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</w:t>
            </w:r>
          </w:p>
        </w:tc>
        <w:tc>
          <w:tcPr>
            <w:tcW w:w="2266" w:type="dxa"/>
          </w:tcPr>
          <w:p w14:paraId="34C14634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st of the tissue displacement occurred around the Circle of Willis (mean= 22 mm).</w:t>
            </w:r>
          </w:p>
        </w:tc>
      </w:tr>
      <w:tr w:rsidR="00E9322D" w:rsidRPr="00EF0FCF" w14:paraId="7A937FAF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6E1B374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Zorgani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al e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15 </w:t>
            </w:r>
          </w:p>
        </w:tc>
        <w:tc>
          <w:tcPr>
            <w:tcW w:w="1418" w:type="dxa"/>
          </w:tcPr>
          <w:p w14:paraId="2BAE3BC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rospective feasibility </w:t>
            </w:r>
          </w:p>
        </w:tc>
        <w:tc>
          <w:tcPr>
            <w:tcW w:w="1275" w:type="dxa"/>
          </w:tcPr>
          <w:p w14:paraId="5638754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2 healthy adults (sex not mentioned) </w:t>
            </w:r>
          </w:p>
        </w:tc>
        <w:tc>
          <w:tcPr>
            <w:tcW w:w="1418" w:type="dxa"/>
          </w:tcPr>
          <w:p w14:paraId="4EF7BD72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</w:tcPr>
          <w:p w14:paraId="112B8F0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adient echo phase encoding MR sequence with single shot EPI readout and a pair of bipolar motion encoding gradients</w:t>
            </w:r>
          </w:p>
        </w:tc>
        <w:tc>
          <w:tcPr>
            <w:tcW w:w="1276" w:type="dxa"/>
          </w:tcPr>
          <w:p w14:paraId="4F1B373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6221345B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EE273EE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, A</w:t>
            </w:r>
          </w:p>
        </w:tc>
        <w:tc>
          <w:tcPr>
            <w:tcW w:w="2266" w:type="dxa"/>
          </w:tcPr>
          <w:p w14:paraId="4086486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otion amplitudes of whole brain tissue are relatively small at only 5 μm. </w:t>
            </w:r>
          </w:p>
        </w:tc>
      </w:tr>
      <w:tr w:rsidR="00E9322D" w:rsidRPr="00EF0FCF" w14:paraId="74F0D24A" w14:textId="77777777" w:rsidTr="00AA3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7966399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Leung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16 </w:t>
            </w:r>
          </w:p>
        </w:tc>
        <w:tc>
          <w:tcPr>
            <w:tcW w:w="1418" w:type="dxa"/>
          </w:tcPr>
          <w:p w14:paraId="2F77A459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Retrospective case control </w:t>
            </w:r>
          </w:p>
        </w:tc>
        <w:tc>
          <w:tcPr>
            <w:tcW w:w="1275" w:type="dxa"/>
          </w:tcPr>
          <w:p w14:paraId="1BE8B3EA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89 adults; 64 adult CM-I patients (‘mostly male’)</w:t>
            </w:r>
          </w:p>
          <w:p w14:paraId="494AD9B8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5 adult Controls</w:t>
            </w:r>
          </w:p>
        </w:tc>
        <w:tc>
          <w:tcPr>
            <w:tcW w:w="1418" w:type="dxa"/>
          </w:tcPr>
          <w:p w14:paraId="578F4D25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CM-I: mean age 32.7</w:t>
            </w:r>
          </w:p>
          <w:p w14:paraId="2F8F7476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Controls: mean age 32.0</w:t>
            </w:r>
          </w:p>
        </w:tc>
        <w:tc>
          <w:tcPr>
            <w:tcW w:w="1701" w:type="dxa"/>
          </w:tcPr>
          <w:p w14:paraId="2D739B8D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ac-gated (ECG or pulse oximetry triggered) cine balanced fast-field echo (FFE) sequence</w:t>
            </w:r>
          </w:p>
        </w:tc>
        <w:tc>
          <w:tcPr>
            <w:tcW w:w="1276" w:type="dxa"/>
          </w:tcPr>
          <w:p w14:paraId="47232B0B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2B370F07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A4844B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</w:t>
            </w:r>
          </w:p>
        </w:tc>
        <w:tc>
          <w:tcPr>
            <w:tcW w:w="2266" w:type="dxa"/>
          </w:tcPr>
          <w:p w14:paraId="418079F8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M-I patients had greater cerebellar tonsillar motion in both the AP and SI directions than controls (AP= +0.34 mm, SI= +0.49 mm).</w:t>
            </w:r>
          </w:p>
          <w:p w14:paraId="78D3EB25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136F65C1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5C057CB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 xml:space="preserve">Holdsworth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16 </w:t>
            </w:r>
          </w:p>
        </w:tc>
        <w:tc>
          <w:tcPr>
            <w:tcW w:w="1418" w:type="dxa"/>
          </w:tcPr>
          <w:p w14:paraId="4EF4EAC6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Retrospective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br/>
              <w:t xml:space="preserve"> feasibility </w:t>
            </w:r>
          </w:p>
        </w:tc>
        <w:tc>
          <w:tcPr>
            <w:tcW w:w="1275" w:type="dxa"/>
          </w:tcPr>
          <w:p w14:paraId="24DF9A94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 healthy adults (2 m, 2 f)</w:t>
            </w:r>
          </w:p>
        </w:tc>
        <w:tc>
          <w:tcPr>
            <w:tcW w:w="1418" w:type="dxa"/>
          </w:tcPr>
          <w:p w14:paraId="3139E1C7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29- 64 </w:t>
            </w:r>
          </w:p>
        </w:tc>
        <w:tc>
          <w:tcPr>
            <w:tcW w:w="1701" w:type="dxa"/>
          </w:tcPr>
          <w:p w14:paraId="14976A1C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mplified MRI (aMRI), utilizing a cardiac-gated cine balanced steady-state free precession (bSSFP) sequence and Eulerian video magnification</w:t>
            </w:r>
          </w:p>
          <w:p w14:paraId="0FCE6D58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EVM)</w:t>
            </w:r>
          </w:p>
        </w:tc>
        <w:tc>
          <w:tcPr>
            <w:tcW w:w="1276" w:type="dxa"/>
          </w:tcPr>
          <w:p w14:paraId="7D45932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712AEBE6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6A8C15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</w:t>
            </w:r>
          </w:p>
        </w:tc>
        <w:tc>
          <w:tcPr>
            <w:tcW w:w="2266" w:type="dxa"/>
          </w:tcPr>
          <w:p w14:paraId="630D873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Brain displacement occurred especially in brainstem, cerebellum, and spinal cord. </w:t>
            </w:r>
          </w:p>
          <w:p w14:paraId="1908F856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82BCD4B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3C104019" w14:textId="77777777" w:rsidTr="00AA3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339F56BC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Terem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18 </w:t>
            </w:r>
          </w:p>
        </w:tc>
        <w:tc>
          <w:tcPr>
            <w:tcW w:w="1418" w:type="dxa"/>
          </w:tcPr>
          <w:p w14:paraId="02CF37ED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Retrospective feasibility </w:t>
            </w:r>
          </w:p>
        </w:tc>
        <w:tc>
          <w:tcPr>
            <w:tcW w:w="1275" w:type="dxa"/>
          </w:tcPr>
          <w:p w14:paraId="62A13977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1 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M-I 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aediatric patients and 1 control (2 m)</w:t>
            </w:r>
          </w:p>
        </w:tc>
        <w:tc>
          <w:tcPr>
            <w:tcW w:w="1418" w:type="dxa"/>
          </w:tcPr>
          <w:p w14:paraId="5E26772D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Control: 3 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  <w:p w14:paraId="04B6EE3D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M-</w:t>
            </w:r>
            <w:proofErr w:type="gramStart"/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 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:</w:t>
            </w:r>
            <w:proofErr w:type="gramEnd"/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701" w:type="dxa"/>
          </w:tcPr>
          <w:p w14:paraId="78DE5B6B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mplified MRI (aMRI), utilizing a cardiac-gated cine balanced steady-state free precession (bSSFP) sequence, with a</w:t>
            </w:r>
            <w:r w:rsidRPr="00EF0F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ase-based motion amplification algorithm</w:t>
            </w:r>
          </w:p>
        </w:tc>
        <w:tc>
          <w:tcPr>
            <w:tcW w:w="1276" w:type="dxa"/>
          </w:tcPr>
          <w:p w14:paraId="05662018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39E9F4E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F647CD5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</w:t>
            </w:r>
          </w:p>
        </w:tc>
        <w:tc>
          <w:tcPr>
            <w:tcW w:w="2266" w:type="dxa"/>
          </w:tcPr>
          <w:p w14:paraId="2D15E57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Brain tissue displacements at the level of the brainstem and craniocervical junction were greater in CM-I patient compared to controls.  </w:t>
            </w:r>
            <w:r w:rsidRPr="00EF0F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E9322D" w:rsidRPr="00EF0FCF" w14:paraId="064D9C84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677D852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Pahlavian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18 </w:t>
            </w:r>
          </w:p>
        </w:tc>
        <w:tc>
          <w:tcPr>
            <w:tcW w:w="1418" w:type="dxa"/>
          </w:tcPr>
          <w:p w14:paraId="4EB2A87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rospective feasibility </w:t>
            </w:r>
          </w:p>
        </w:tc>
        <w:tc>
          <w:tcPr>
            <w:tcW w:w="1275" w:type="dxa"/>
          </w:tcPr>
          <w:p w14:paraId="36F4CB0C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8 healthy adults (7 m, 1 f)</w:t>
            </w:r>
          </w:p>
        </w:tc>
        <w:tc>
          <w:tcPr>
            <w:tcW w:w="1418" w:type="dxa"/>
          </w:tcPr>
          <w:p w14:paraId="681E5696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Mean age: 28 </w:t>
            </w:r>
          </w:p>
        </w:tc>
        <w:tc>
          <w:tcPr>
            <w:tcW w:w="1701" w:type="dxa"/>
          </w:tcPr>
          <w:p w14:paraId="6EECA06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CG gated cine DENSE sequence with Spiral readout and displacement encoding gradients.</w:t>
            </w:r>
          </w:p>
        </w:tc>
        <w:tc>
          <w:tcPr>
            <w:tcW w:w="1276" w:type="dxa"/>
          </w:tcPr>
          <w:p w14:paraId="06D3003E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67BCF634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73E251F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, C</w:t>
            </w:r>
          </w:p>
        </w:tc>
        <w:tc>
          <w:tcPr>
            <w:tcW w:w="2266" w:type="dxa"/>
          </w:tcPr>
          <w:p w14:paraId="0622F640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eak displacement was measured in the brain stem (187 µm) followed by the cerebellum (105 µm). Smaller brain tissue displacements were in more peripheral structures. </w:t>
            </w:r>
          </w:p>
        </w:tc>
      </w:tr>
      <w:tr w:rsidR="00E9322D" w:rsidRPr="00EF0FCF" w14:paraId="16604B8D" w14:textId="77777777" w:rsidTr="00AA36AF">
        <w:trPr>
          <w:trHeight w:val="1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A7A2E52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Saindane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18</w:t>
            </w:r>
            <w:r w:rsidRPr="00EF0FCF">
              <w:rPr>
                <w:rFonts w:asciiTheme="majorBidi" w:hAnsiTheme="majorBidi" w:cstheme="majorBidi"/>
                <w:color w:val="201F1E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</w:tcPr>
          <w:p w14:paraId="6C4FECBB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ospective feasibility</w:t>
            </w:r>
          </w:p>
        </w:tc>
        <w:tc>
          <w:tcPr>
            <w:tcW w:w="1275" w:type="dxa"/>
          </w:tcPr>
          <w:p w14:paraId="5139C62E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 IIH patients (9 f) vs 9 healthy control subjects (7 m, 2 f)</w:t>
            </w:r>
          </w:p>
        </w:tc>
        <w:tc>
          <w:tcPr>
            <w:tcW w:w="1418" w:type="dxa"/>
          </w:tcPr>
          <w:p w14:paraId="3074C37B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atients: median age 28.1 </w:t>
            </w:r>
          </w:p>
          <w:p w14:paraId="0A7C075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5331B31F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Healthy: median age 34.0 </w:t>
            </w:r>
          </w:p>
        </w:tc>
        <w:tc>
          <w:tcPr>
            <w:tcW w:w="1701" w:type="dxa"/>
          </w:tcPr>
          <w:p w14:paraId="34B1A067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ardiac-gated cine DENSE with EPI sequence </w:t>
            </w:r>
          </w:p>
          <w:p w14:paraId="1D6357BA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72938EA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792147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t mentioned</w:t>
            </w:r>
          </w:p>
          <w:p w14:paraId="68FE8A71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811EF3D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, S</w:t>
            </w:r>
          </w:p>
        </w:tc>
        <w:tc>
          <w:tcPr>
            <w:tcW w:w="2266" w:type="dxa"/>
          </w:tcPr>
          <w:p w14:paraId="3313B700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tients with IIH had lower brain pontine motion (0.060 mm) compared to control subjects (0.109 mm).</w:t>
            </w:r>
          </w:p>
        </w:tc>
      </w:tr>
      <w:tr w:rsidR="00E9322D" w:rsidRPr="00EF0FCF" w14:paraId="154E4E9A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73F1DD1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Sloots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et al.,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418" w:type="dxa"/>
          </w:tcPr>
          <w:p w14:paraId="1B679A3E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ospective feasibility</w:t>
            </w:r>
          </w:p>
        </w:tc>
        <w:tc>
          <w:tcPr>
            <w:tcW w:w="1275" w:type="dxa"/>
          </w:tcPr>
          <w:p w14:paraId="709502A7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 healthy subjects (3 f, 4 m)</w:t>
            </w:r>
          </w:p>
        </w:tc>
        <w:tc>
          <w:tcPr>
            <w:tcW w:w="1418" w:type="dxa"/>
          </w:tcPr>
          <w:p w14:paraId="1F93C179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verage age: 25 </w:t>
            </w:r>
          </w:p>
        </w:tc>
        <w:tc>
          <w:tcPr>
            <w:tcW w:w="1701" w:type="dxa"/>
          </w:tcPr>
          <w:p w14:paraId="0271FBB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ac-gated cine DENSE 2D EPI sequence</w:t>
            </w:r>
          </w:p>
        </w:tc>
        <w:tc>
          <w:tcPr>
            <w:tcW w:w="1276" w:type="dxa"/>
          </w:tcPr>
          <w:p w14:paraId="69D2CDF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D</w:t>
            </w:r>
          </w:p>
          <w:p w14:paraId="57342378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6419FEB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, S</w:t>
            </w:r>
          </w:p>
        </w:tc>
        <w:tc>
          <w:tcPr>
            <w:tcW w:w="2266" w:type="dxa"/>
          </w:tcPr>
          <w:p w14:paraId="1EA0AE60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splacement was largest in the deep brain (basal ganglia) and was on average from -99±30µm to -139±17µm.</w:t>
            </w:r>
          </w:p>
        </w:tc>
      </w:tr>
      <w:tr w:rsidR="00E9322D" w:rsidRPr="00EF0FCF" w14:paraId="6E129F0D" w14:textId="77777777" w:rsidTr="00AA3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82A267C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Adams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04135A43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418" w:type="dxa"/>
          </w:tcPr>
          <w:p w14:paraId="757A6F8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Prospective feasibility </w:t>
            </w:r>
          </w:p>
        </w:tc>
        <w:tc>
          <w:tcPr>
            <w:tcW w:w="1275" w:type="dxa"/>
          </w:tcPr>
          <w:p w14:paraId="7514F71D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8 healthy adults (3 m, 5 f)</w:t>
            </w:r>
          </w:p>
        </w:tc>
        <w:tc>
          <w:tcPr>
            <w:tcW w:w="1418" w:type="dxa"/>
          </w:tcPr>
          <w:p w14:paraId="4058FD8F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verage age: 24 </w:t>
            </w:r>
          </w:p>
        </w:tc>
        <w:tc>
          <w:tcPr>
            <w:tcW w:w="1701" w:type="dxa"/>
          </w:tcPr>
          <w:p w14:paraId="310431B0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Cardiac-gated 3D cine DENSE sequence</w:t>
            </w:r>
            <w:r w:rsidRPr="00EF0FCF">
              <w:rPr>
                <w:rFonts w:asciiTheme="majorBidi" w:hAnsiTheme="majorBidi" w:cstheme="majorBidi"/>
              </w:rPr>
              <w:t xml:space="preserve"> with 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displacement encoding gradients and</w:t>
            </w:r>
            <w:r w:rsidRPr="00EF0FCF">
              <w:rPr>
                <w:rFonts w:asciiTheme="majorBidi" w:hAnsiTheme="majorBidi" w:cstheme="majorBidi"/>
              </w:rPr>
              <w:t xml:space="preserve"> 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PI readout</w:t>
            </w:r>
          </w:p>
        </w:tc>
        <w:tc>
          <w:tcPr>
            <w:tcW w:w="1276" w:type="dxa"/>
          </w:tcPr>
          <w:p w14:paraId="08F30582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D</w:t>
            </w:r>
          </w:p>
          <w:p w14:paraId="6E26F429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6771C1FA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, S, C</w:t>
            </w:r>
          </w:p>
        </w:tc>
        <w:tc>
          <w:tcPr>
            <w:tcW w:w="2266" w:type="dxa"/>
          </w:tcPr>
          <w:p w14:paraId="122B820B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an peak whole brain volumetric strain at 7 T was (4.5 ± 1.0) × 10−4 and at 3 T was (5.1 ± 1.2) × 10−4.</w:t>
            </w:r>
          </w:p>
          <w:p w14:paraId="2A289AE4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2CAEDD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he peak volumetric strain ratio of grey to white matter was 4.4 ± 2.8 at 7 T and </w:t>
            </w:r>
            <w:r w:rsidRPr="00EF0FCF">
              <w:rPr>
                <w:rFonts w:asciiTheme="majorBidi" w:hAnsiTheme="majorBidi" w:cstheme="majorBidi"/>
              </w:rPr>
              <w:t>4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0 ± 1.2 at 3 T. </w:t>
            </w:r>
          </w:p>
        </w:tc>
      </w:tr>
      <w:tr w:rsidR="00E9322D" w:rsidRPr="00EF0FCF" w14:paraId="51014175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B6CA909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Adams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729DAD16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418" w:type="dxa"/>
          </w:tcPr>
          <w:p w14:paraId="260617A2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ospective feasibility</w:t>
            </w:r>
          </w:p>
        </w:tc>
        <w:tc>
          <w:tcPr>
            <w:tcW w:w="1275" w:type="dxa"/>
          </w:tcPr>
          <w:p w14:paraId="52C5786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8 healthy adults (3 f, 5 m)</w:t>
            </w:r>
          </w:p>
        </w:tc>
        <w:tc>
          <w:tcPr>
            <w:tcW w:w="1418" w:type="dxa"/>
          </w:tcPr>
          <w:p w14:paraId="7CA88CA9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Mean age: 27 </w:t>
            </w:r>
          </w:p>
        </w:tc>
        <w:tc>
          <w:tcPr>
            <w:tcW w:w="1701" w:type="dxa"/>
          </w:tcPr>
          <w:p w14:paraId="692924A8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Cardiac-gated cine DENSE 3D EPI sequence with motion encoding gradients along 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lastRenderedPageBreak/>
              <w:t xml:space="preserve">AP, </w:t>
            </w:r>
            <w:proofErr w:type="gramStart"/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RL</w:t>
            </w:r>
            <w:proofErr w:type="gramEnd"/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 and FH directions.</w:t>
            </w:r>
          </w:p>
        </w:tc>
        <w:tc>
          <w:tcPr>
            <w:tcW w:w="1276" w:type="dxa"/>
          </w:tcPr>
          <w:p w14:paraId="6A70253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lastRenderedPageBreak/>
              <w:t>3D</w:t>
            </w:r>
          </w:p>
          <w:p w14:paraId="6B505CD6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05065DE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2266" w:type="dxa"/>
          </w:tcPr>
          <w:p w14:paraId="604C3603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irst/second session to measure peak volumetric strains: </w:t>
            </w:r>
          </w:p>
          <w:p w14:paraId="66C0F08C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 whole brain were: (6.4 ± 17) x10</w:t>
            </w:r>
            <w:r w:rsidRPr="00EF0FC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-4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/ (6.7 ± 1.6) x10</w:t>
            </w:r>
            <w:r w:rsidRPr="00EF0FC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-4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</w:p>
          <w:p w14:paraId="12D91470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CF1BD8B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 white matter were: (9.5 ± 2.5) x10</w:t>
            </w:r>
            <w:r w:rsidRPr="00EF0FC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-4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/ (9.6 _ 2.4) x10</w:t>
            </w:r>
            <w:r w:rsidRPr="00EF0FC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-4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and for grey matter, and (4.4 ± 1.7) x 10</w:t>
            </w:r>
            <w:r w:rsidRPr="00EF0FC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-4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/ (4.1 ± 0.8) x10</w:t>
            </w:r>
            <w:r w:rsidRPr="00EF0FC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-4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</w:p>
        </w:tc>
      </w:tr>
      <w:tr w:rsidR="00E9322D" w:rsidRPr="00EF0FCF" w14:paraId="50686B74" w14:textId="77777777" w:rsidTr="00AA3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3838F5AE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 xml:space="preserve">Sloots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et al.,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>20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rtl/>
                <w:lang w:val="en-GB"/>
              </w:rPr>
              <w:t>20</w:t>
            </w:r>
          </w:p>
        </w:tc>
        <w:tc>
          <w:tcPr>
            <w:tcW w:w="1418" w:type="dxa"/>
          </w:tcPr>
          <w:p w14:paraId="7C35D552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ospective feasibility</w:t>
            </w:r>
          </w:p>
        </w:tc>
        <w:tc>
          <w:tcPr>
            <w:tcW w:w="1275" w:type="dxa"/>
          </w:tcPr>
          <w:p w14:paraId="3845A51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/>
              </w:rPr>
              <w:t>9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 healthy volunteers (6 m, 3 f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/>
              </w:rPr>
              <w:t>(</w:t>
            </w:r>
          </w:p>
        </w:tc>
        <w:tc>
          <w:tcPr>
            <w:tcW w:w="1418" w:type="dxa"/>
          </w:tcPr>
          <w:p w14:paraId="62DA8E29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verage age:29 </w:t>
            </w:r>
          </w:p>
        </w:tc>
        <w:tc>
          <w:tcPr>
            <w:tcW w:w="1701" w:type="dxa"/>
          </w:tcPr>
          <w:p w14:paraId="758CA6F0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ac-gated cine DENSE 2D EPI sequence</w:t>
            </w:r>
          </w:p>
        </w:tc>
        <w:tc>
          <w:tcPr>
            <w:tcW w:w="1276" w:type="dxa"/>
          </w:tcPr>
          <w:p w14:paraId="2FED428B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 D</w:t>
            </w:r>
          </w:p>
          <w:p w14:paraId="3C1EA3FD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7E860469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S, C</w:t>
            </w:r>
          </w:p>
        </w:tc>
        <w:tc>
          <w:tcPr>
            <w:tcW w:w="2266" w:type="dxa"/>
          </w:tcPr>
          <w:p w14:paraId="766438BC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ak volumetric strains were in the basal ganglia with median of 0.85x10</w:t>
            </w:r>
            <w:r w:rsidRPr="00EF0FC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-3</w:t>
            </w:r>
          </w:p>
          <w:p w14:paraId="7DE18997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Smaller volumetric strains were observed in the white matter range from 0.28x 10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GB"/>
              </w:rPr>
              <w:t>-3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 to 0–0.59 x10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GB"/>
              </w:rPr>
              <w:t>-3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</w:p>
        </w:tc>
      </w:tr>
      <w:tr w:rsidR="00E9322D" w:rsidRPr="00EF0FCF" w14:paraId="58C5A54A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0EF15E2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Abderezaei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21</w:t>
            </w:r>
          </w:p>
        </w:tc>
        <w:tc>
          <w:tcPr>
            <w:tcW w:w="1418" w:type="dxa"/>
          </w:tcPr>
          <w:p w14:paraId="7F2769A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ospective feasibility</w:t>
            </w:r>
          </w:p>
        </w:tc>
        <w:tc>
          <w:tcPr>
            <w:tcW w:w="1275" w:type="dxa"/>
          </w:tcPr>
          <w:p w14:paraId="260CEA63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6 healthy adults (2 f, 4 m) </w:t>
            </w:r>
          </w:p>
        </w:tc>
        <w:tc>
          <w:tcPr>
            <w:tcW w:w="1418" w:type="dxa"/>
          </w:tcPr>
          <w:p w14:paraId="58888CCA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26 - 36 </w:t>
            </w:r>
          </w:p>
        </w:tc>
        <w:tc>
          <w:tcPr>
            <w:tcW w:w="1701" w:type="dxa"/>
          </w:tcPr>
          <w:p w14:paraId="098DFD66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mplified MRI (aMRI) in silico, utilizing a cardiac-gated cine balanced steady-state free precession (bSSFP) sequence</w:t>
            </w:r>
          </w:p>
        </w:tc>
        <w:tc>
          <w:tcPr>
            <w:tcW w:w="1276" w:type="dxa"/>
          </w:tcPr>
          <w:p w14:paraId="273EE7A1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 D</w:t>
            </w:r>
          </w:p>
          <w:p w14:paraId="3348E075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0DD7C199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, S, C</w:t>
            </w:r>
          </w:p>
          <w:p w14:paraId="292ABCF0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679EF90F" w14:textId="77777777" w:rsidR="00E9322D" w:rsidRPr="00EF0FCF" w:rsidRDefault="00E9322D" w:rsidP="00AA36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Demonstrated a substantial motion near the pons and midbrain in which approximately 76% ± 6% of the motion was towards the superior-inferior and anterior-posterior direction, whereas, about 20% ± 10% was towards the medial-lateral direction.</w:t>
            </w:r>
          </w:p>
        </w:tc>
      </w:tr>
      <w:tr w:rsidR="00E9322D" w:rsidRPr="00EF0FCF" w14:paraId="748E9563" w14:textId="77777777" w:rsidTr="00AA3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3162F6DA" w14:textId="77777777" w:rsidR="00E9322D" w:rsidRPr="00EF0FCF" w:rsidRDefault="00E9322D" w:rsidP="00AA36AF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Terem 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,</w:t>
            </w:r>
            <w:r w:rsidRPr="00EF0FC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2021</w:t>
            </w:r>
          </w:p>
        </w:tc>
        <w:tc>
          <w:tcPr>
            <w:tcW w:w="1418" w:type="dxa"/>
          </w:tcPr>
          <w:p w14:paraId="3CA4E369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ospective feasibility</w:t>
            </w:r>
          </w:p>
        </w:tc>
        <w:tc>
          <w:tcPr>
            <w:tcW w:w="1275" w:type="dxa"/>
          </w:tcPr>
          <w:p w14:paraId="1CB5014C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2 healthy volunteers (1 m, 1 </w:t>
            </w:r>
            <w:proofErr w:type="gramStart"/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f</w:t>
            </w: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/>
              </w:rPr>
              <w:t>(</w:t>
            </w:r>
            <w:proofErr w:type="gramEnd"/>
          </w:p>
        </w:tc>
        <w:tc>
          <w:tcPr>
            <w:tcW w:w="1418" w:type="dxa"/>
          </w:tcPr>
          <w:p w14:paraId="66FF8564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25 and 65 </w:t>
            </w:r>
          </w:p>
        </w:tc>
        <w:tc>
          <w:tcPr>
            <w:tcW w:w="1701" w:type="dxa"/>
          </w:tcPr>
          <w:p w14:paraId="73AD43C9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mplified MRI (aMRI), utilizing a cardiac-gated cine balanced steady-state free precession (bSSFP) sequence.</w:t>
            </w:r>
          </w:p>
        </w:tc>
        <w:tc>
          <w:tcPr>
            <w:tcW w:w="1276" w:type="dxa"/>
          </w:tcPr>
          <w:p w14:paraId="590E7CE4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 D</w:t>
            </w:r>
          </w:p>
          <w:p w14:paraId="1BDA0EDF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177944E6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, S, C</w:t>
            </w:r>
          </w:p>
          <w:p w14:paraId="2254F4C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303EA213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isplacement was in the cranial- caudal direction in the sagittal and coronal planes, and expanding motion in the axial plane, with </w:t>
            </w:r>
            <w:proofErr w:type="gramStart"/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 largest</w:t>
            </w:r>
            <w:proofErr w:type="gramEnd"/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brain tissue displacement occurring  around the midbrain,  cerebellar tonsils,  brainstem, and hypothalamus.</w:t>
            </w:r>
          </w:p>
          <w:p w14:paraId="6DDC8672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01EB18F" w14:textId="77777777" w:rsidR="00E9322D" w:rsidRPr="00EF0FCF" w:rsidRDefault="00E9322D" w:rsidP="00AA36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inimal displacement occurred in the frontal lobe, parietal lobe, occipital lobe, temporal lobe, and posterior cerebellum.</w:t>
            </w:r>
          </w:p>
        </w:tc>
      </w:tr>
    </w:tbl>
    <w:p w14:paraId="1D05DA06" w14:textId="77777777" w:rsidR="00E9322D" w:rsidRPr="00EF0FCF" w:rsidRDefault="00E9322D" w:rsidP="00E9322D">
      <w:pPr>
        <w:rPr>
          <w:rFonts w:asciiTheme="majorBidi" w:hAnsiTheme="majorBidi" w:cstheme="majorBidi"/>
          <w:lang w:val="en-GB"/>
        </w:rPr>
      </w:pPr>
    </w:p>
    <w:p w14:paraId="0489D0C1" w14:textId="77777777" w:rsidR="00E9322D" w:rsidRPr="00EF0FCF" w:rsidRDefault="00E9322D" w:rsidP="00E9322D">
      <w:pPr>
        <w:spacing w:line="480" w:lineRule="auto"/>
        <w:rPr>
          <w:rFonts w:asciiTheme="majorBidi" w:hAnsiTheme="majorBidi" w:cstheme="majorBidi"/>
        </w:rPr>
      </w:pPr>
    </w:p>
    <w:p w14:paraId="361A34E9" w14:textId="77777777" w:rsidR="00E9322D" w:rsidRPr="00EF0FCF" w:rsidRDefault="00E9322D" w:rsidP="00E9322D">
      <w:pPr>
        <w:spacing w:line="480" w:lineRule="auto"/>
        <w:rPr>
          <w:rFonts w:asciiTheme="majorBidi" w:hAnsiTheme="majorBidi" w:cstheme="majorBidi"/>
          <w:b/>
          <w:bCs/>
        </w:rPr>
        <w:sectPr w:rsidR="00E9322D" w:rsidRPr="00EF0FCF" w:rsidSect="00545064">
          <w:pgSz w:w="11906" w:h="16838" w:code="9"/>
          <w:pgMar w:top="1440" w:right="1797" w:bottom="1440" w:left="1797" w:header="709" w:footer="709" w:gutter="0"/>
          <w:cols w:space="708"/>
          <w:rtlGutter/>
          <w:docGrid w:linePitch="360"/>
        </w:sectPr>
      </w:pPr>
    </w:p>
    <w:p w14:paraId="266C9C59" w14:textId="77777777" w:rsidR="00E9322D" w:rsidRPr="00EF0FCF" w:rsidRDefault="00E9322D" w:rsidP="00E9322D">
      <w:pPr>
        <w:widowControl w:val="0"/>
        <w:autoSpaceDE w:val="0"/>
        <w:adjustRightInd w:val="0"/>
        <w:spacing w:line="240" w:lineRule="auto"/>
        <w:rPr>
          <w:rFonts w:asciiTheme="majorBidi" w:hAnsiTheme="majorBidi" w:cstheme="majorBidi"/>
          <w:b/>
          <w:bCs/>
          <w:noProof/>
          <w:lang w:val="en-GB"/>
        </w:rPr>
      </w:pPr>
      <w:r w:rsidRPr="00EF0FCF">
        <w:rPr>
          <w:rFonts w:asciiTheme="majorBidi" w:hAnsiTheme="majorBidi" w:cstheme="majorBidi"/>
          <w:b/>
          <w:bCs/>
          <w:noProof/>
          <w:lang w:val="en-GB"/>
        </w:rPr>
        <w:lastRenderedPageBreak/>
        <w:t xml:space="preserve">Appendix 2 </w:t>
      </w:r>
      <w:r w:rsidRPr="00EF0FCF">
        <w:rPr>
          <w:rFonts w:asciiTheme="majorBidi" w:hAnsiTheme="majorBidi" w:cstheme="majorBidi"/>
          <w:noProof/>
          <w:lang w:val="en-GB"/>
        </w:rPr>
        <w:t xml:space="preserve">The pre-agreed quality assessment tool </w:t>
      </w:r>
    </w:p>
    <w:p w14:paraId="2FB6C3AC" w14:textId="77777777" w:rsidR="00E9322D" w:rsidRPr="00EF0FCF" w:rsidRDefault="00E9322D" w:rsidP="00E9322D">
      <w:pPr>
        <w:rPr>
          <w:rFonts w:asciiTheme="majorBidi" w:hAnsiTheme="majorBidi" w:cstheme="majorBidi"/>
          <w:lang w:val="en-GB"/>
        </w:rPr>
      </w:pPr>
      <w:r w:rsidRPr="00EF0FCF">
        <w:rPr>
          <w:rFonts w:asciiTheme="majorBidi" w:hAnsiTheme="majorBidi" w:cstheme="majorBidi"/>
          <w:noProof/>
          <w:color w:val="2B579A"/>
          <w:shd w:val="clear" w:color="auto" w:fill="E6E6E6"/>
          <w:lang w:val="en-GB" w:eastAsia="en-GB"/>
        </w:rPr>
        <w:drawing>
          <wp:inline distT="0" distB="0" distL="0" distR="0" wp14:anchorId="666BDB4C" wp14:editId="52C8D7C3">
            <wp:extent cx="4089400" cy="4349750"/>
            <wp:effectExtent l="0" t="0" r="6350" b="0"/>
            <wp:docPr id="29" name="Picture 2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400" cy="434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D5FF3" w14:textId="77777777" w:rsidR="00E9322D" w:rsidRPr="00EF0FCF" w:rsidRDefault="00E9322D" w:rsidP="00E9322D">
      <w:pPr>
        <w:rPr>
          <w:rFonts w:asciiTheme="majorBidi" w:hAnsiTheme="majorBidi" w:cstheme="majorBidi"/>
          <w:lang w:val="en-GB"/>
        </w:rPr>
      </w:pPr>
    </w:p>
    <w:p w14:paraId="11D6A52D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728B7627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6B40A8F5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2A9EA356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22ECD61D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72DECF07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68B93E18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259016FB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23CE631E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</w:rPr>
      </w:pPr>
    </w:p>
    <w:p w14:paraId="3FBD37C3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591100B7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  <w:r w:rsidRPr="00EF0FCF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E0A35EB" wp14:editId="68C36FA8">
            <wp:simplePos x="0" y="0"/>
            <wp:positionH relativeFrom="margin">
              <wp:posOffset>-400050</wp:posOffset>
            </wp:positionH>
            <wp:positionV relativeFrom="paragraph">
              <wp:posOffset>457200</wp:posOffset>
            </wp:positionV>
            <wp:extent cx="6656705" cy="3613150"/>
            <wp:effectExtent l="0" t="0" r="0" b="6350"/>
            <wp:wrapTopAndBottom/>
            <wp:docPr id="3" name="Picture 3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705" cy="361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0FCF"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9F6077" wp14:editId="7944864D">
                <wp:simplePos x="0" y="0"/>
                <wp:positionH relativeFrom="column">
                  <wp:posOffset>-336550</wp:posOffset>
                </wp:positionH>
                <wp:positionV relativeFrom="paragraph">
                  <wp:posOffset>0</wp:posOffset>
                </wp:positionV>
                <wp:extent cx="6473190" cy="457200"/>
                <wp:effectExtent l="0" t="0" r="3810" b="0"/>
                <wp:wrapTopAndBottom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319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B6707B5" w14:textId="77777777" w:rsidR="00E9322D" w:rsidRDefault="00E9322D" w:rsidP="00E9322D">
                            <w:pPr>
                              <w:widowControl w:val="0"/>
                              <w:autoSpaceDE w:val="0"/>
                              <w:adjustRightInd w:val="0"/>
                              <w:spacing w:line="240" w:lineRule="auto"/>
                              <w:rPr>
                                <w:rFonts w:asciiTheme="majorBidi" w:hAnsiTheme="majorBidi" w:cstheme="majorBidi"/>
                                <w:noProof/>
                                <w:lang w:val="en-GB"/>
                              </w:rPr>
                            </w:pPr>
                            <w:r w:rsidRPr="00C00A82"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lang w:val="en-GB"/>
                              </w:rPr>
                              <w:t xml:space="preserve">Appendix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lang w:val="en-GB"/>
                              </w:rPr>
                              <w:t xml:space="preserve">3 </w:t>
                            </w:r>
                            <w:r w:rsidRPr="00854658">
                              <w:rPr>
                                <w:rFonts w:asciiTheme="majorBidi" w:hAnsiTheme="majorBidi" w:cstheme="majorBidi"/>
                                <w:noProof/>
                                <w:lang w:val="en-GB"/>
                              </w:rPr>
                              <w:t xml:space="preserve">Risk of bias summary for the </w:t>
                            </w:r>
                            <w:r>
                              <w:rPr>
                                <w:rFonts w:asciiTheme="majorBidi" w:hAnsiTheme="majorBidi" w:cstheme="majorBidi"/>
                                <w:noProof/>
                                <w:lang w:val="en-GB"/>
                              </w:rPr>
                              <w:t>22</w:t>
                            </w:r>
                            <w:r w:rsidRPr="00854658">
                              <w:rPr>
                                <w:rFonts w:asciiTheme="majorBidi" w:hAnsiTheme="majorBidi" w:cstheme="majorBidi"/>
                                <w:noProof/>
                                <w:lang w:val="en-GB"/>
                              </w:rPr>
                              <w:t xml:space="preserve"> studies.</w:t>
                            </w:r>
                          </w:p>
                          <w:p w14:paraId="7A9F85F0" w14:textId="77777777" w:rsidR="00E9322D" w:rsidRDefault="00E9322D" w:rsidP="00E9322D">
                            <w:pPr>
                              <w:widowControl w:val="0"/>
                              <w:autoSpaceDE w:val="0"/>
                              <w:adjustRightInd w:val="0"/>
                              <w:spacing w:line="240" w:lineRule="auto"/>
                              <w:rPr>
                                <w:rFonts w:asciiTheme="majorBidi" w:hAnsiTheme="majorBidi" w:cstheme="majorBidi"/>
                                <w:noProof/>
                                <w:lang w:val="en-GB"/>
                              </w:rPr>
                            </w:pPr>
                          </w:p>
                          <w:p w14:paraId="54E24A90" w14:textId="77777777" w:rsidR="00E9322D" w:rsidRPr="00C00A82" w:rsidRDefault="00E9322D" w:rsidP="00E9322D">
                            <w:pPr>
                              <w:widowControl w:val="0"/>
                              <w:autoSpaceDE w:val="0"/>
                              <w:adjustRightInd w:val="0"/>
                              <w:spacing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9F6077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-26.5pt;margin-top:0;width:509.7pt;height:3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" stroked="f">
                <v:textbox inset="0,0,0,0">
                  <w:txbxContent>
                    <w:p w14:paraId="3B6707B5" w14:textId="77777777" w:rsidR="00E9322D" w:rsidRDefault="00E9322D" w:rsidP="00E9322D">
                      <w:pPr>
                        <w:widowControl w:val="0"/>
                        <w:autoSpaceDE w:val="0"/>
                        <w:adjustRightInd w:val="0"/>
                        <w:spacing w:line="240" w:lineRule="auto"/>
                        <w:rPr>
                          <w:rFonts w:asciiTheme="majorBidi" w:hAnsiTheme="majorBidi" w:cstheme="majorBidi"/>
                          <w:noProof/>
                          <w:lang w:val="en-GB"/>
                        </w:rPr>
                      </w:pPr>
                      <w:r w:rsidRPr="00C00A82"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lang w:val="en-GB"/>
                        </w:rPr>
                        <w:t xml:space="preserve">Appendix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lang w:val="en-GB"/>
                        </w:rPr>
                        <w:t xml:space="preserve">3 </w:t>
                      </w:r>
                      <w:r w:rsidRPr="00854658">
                        <w:rPr>
                          <w:rFonts w:asciiTheme="majorBidi" w:hAnsiTheme="majorBidi" w:cstheme="majorBidi"/>
                          <w:noProof/>
                          <w:lang w:val="en-GB"/>
                        </w:rPr>
                        <w:t xml:space="preserve">Risk of bias summary for the </w:t>
                      </w:r>
                      <w:r>
                        <w:rPr>
                          <w:rFonts w:asciiTheme="majorBidi" w:hAnsiTheme="majorBidi" w:cstheme="majorBidi"/>
                          <w:noProof/>
                          <w:lang w:val="en-GB"/>
                        </w:rPr>
                        <w:t>22</w:t>
                      </w:r>
                      <w:r w:rsidRPr="00854658">
                        <w:rPr>
                          <w:rFonts w:asciiTheme="majorBidi" w:hAnsiTheme="majorBidi" w:cstheme="majorBidi"/>
                          <w:noProof/>
                          <w:lang w:val="en-GB"/>
                        </w:rPr>
                        <w:t xml:space="preserve"> studies.</w:t>
                      </w:r>
                    </w:p>
                    <w:p w14:paraId="7A9F85F0" w14:textId="77777777" w:rsidR="00E9322D" w:rsidRDefault="00E9322D" w:rsidP="00E9322D">
                      <w:pPr>
                        <w:widowControl w:val="0"/>
                        <w:autoSpaceDE w:val="0"/>
                        <w:adjustRightInd w:val="0"/>
                        <w:spacing w:line="240" w:lineRule="auto"/>
                        <w:rPr>
                          <w:rFonts w:asciiTheme="majorBidi" w:hAnsiTheme="majorBidi" w:cstheme="majorBidi"/>
                          <w:noProof/>
                          <w:lang w:val="en-GB"/>
                        </w:rPr>
                      </w:pPr>
                    </w:p>
                    <w:p w14:paraId="54E24A90" w14:textId="77777777" w:rsidR="00E9322D" w:rsidRPr="00C00A82" w:rsidRDefault="00E9322D" w:rsidP="00E9322D">
                      <w:pPr>
                        <w:widowControl w:val="0"/>
                        <w:autoSpaceDE w:val="0"/>
                        <w:adjustRightInd w:val="0"/>
                        <w:spacing w:line="240" w:lineRule="auto"/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lang w:val="en-GB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C555441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708E3167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1A0A3CEC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15CFF0FE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655D1025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3E414D68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6A43732F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38A6BB33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6F68674B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134FAB4C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726B509B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1A004DE3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textAlignment w:val="auto"/>
        <w:rPr>
          <w:rFonts w:asciiTheme="majorBidi" w:hAnsiTheme="majorBidi" w:cstheme="majorBidi"/>
          <w:lang w:val="en-GB"/>
        </w:rPr>
      </w:pPr>
    </w:p>
    <w:p w14:paraId="18B8AF72" w14:textId="77777777" w:rsidR="00E9322D" w:rsidRPr="00EF0FCF" w:rsidRDefault="00E9322D" w:rsidP="00E9322D">
      <w:pPr>
        <w:suppressAutoHyphens w:val="0"/>
        <w:autoSpaceDE w:val="0"/>
        <w:adjustRightInd w:val="0"/>
        <w:spacing w:after="0" w:line="480" w:lineRule="auto"/>
        <w:ind w:firstLine="720"/>
        <w:textAlignment w:val="auto"/>
        <w:rPr>
          <w:rFonts w:asciiTheme="majorBidi" w:hAnsiTheme="majorBidi" w:cstheme="majorBidi"/>
        </w:rPr>
      </w:pPr>
    </w:p>
    <w:p w14:paraId="002F61D0" w14:textId="77777777" w:rsidR="00E9322D" w:rsidRPr="00EF0FCF" w:rsidRDefault="00E9322D" w:rsidP="00E9322D">
      <w:pPr>
        <w:pStyle w:val="Caption"/>
        <w:keepNext/>
        <w:bidi/>
        <w:jc w:val="right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EF0FC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 xml:space="preserve">Appendix 4 </w:t>
      </w:r>
      <w:r w:rsidRPr="00EF0FCF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  <w:t>Tissue maximum velocity estimates for differing brain regions in 6 studies</w:t>
      </w:r>
    </w:p>
    <w:tbl>
      <w:tblPr>
        <w:tblStyle w:val="PlainTable21"/>
        <w:bidiVisual/>
        <w:tblW w:w="9637" w:type="dxa"/>
        <w:tblLook w:val="04A0" w:firstRow="1" w:lastRow="0" w:firstColumn="1" w:lastColumn="0" w:noHBand="0" w:noVBand="1"/>
      </w:tblPr>
      <w:tblGrid>
        <w:gridCol w:w="2290"/>
        <w:gridCol w:w="2453"/>
        <w:gridCol w:w="1824"/>
        <w:gridCol w:w="1645"/>
        <w:gridCol w:w="1425"/>
      </w:tblGrid>
      <w:tr w:rsidR="00E9322D" w:rsidRPr="00EF0FCF" w14:paraId="7B7A1E88" w14:textId="77777777" w:rsidTr="00AA3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34C82149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x velocity (</w:t>
            </w:r>
            <w:r w:rsidRPr="00EF0FCF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mm/s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c)</w:t>
            </w:r>
          </w:p>
        </w:tc>
        <w:tc>
          <w:tcPr>
            <w:tcW w:w="1978" w:type="dxa"/>
          </w:tcPr>
          <w:p w14:paraId="7CB1B440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Tissue RoI</w:t>
            </w:r>
          </w:p>
        </w:tc>
        <w:tc>
          <w:tcPr>
            <w:tcW w:w="0" w:type="dxa"/>
          </w:tcPr>
          <w:p w14:paraId="485CF575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Imaging plane</w:t>
            </w:r>
          </w:p>
        </w:tc>
        <w:tc>
          <w:tcPr>
            <w:tcW w:w="0" w:type="dxa"/>
          </w:tcPr>
          <w:p w14:paraId="31416D3C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quence</w:t>
            </w:r>
            <w:r w:rsidRPr="00EF0FCF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 xml:space="preserve"> </w:t>
            </w:r>
          </w:p>
        </w:tc>
        <w:tc>
          <w:tcPr>
            <w:tcW w:w="0" w:type="dxa"/>
          </w:tcPr>
          <w:p w14:paraId="36086792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eferences </w:t>
            </w:r>
          </w:p>
        </w:tc>
      </w:tr>
      <w:tr w:rsidR="00E9322D" w:rsidRPr="00EF0FCF" w14:paraId="0FBF07AE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16F24716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4 </w:t>
            </w:r>
          </w:p>
        </w:tc>
        <w:tc>
          <w:tcPr>
            <w:tcW w:w="1978" w:type="dxa"/>
          </w:tcPr>
          <w:p w14:paraId="679DDE3F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erior cerebral</w:t>
            </w:r>
          </w:p>
          <w:p w14:paraId="2E640D20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tex (n=3)</w:t>
            </w:r>
          </w:p>
        </w:tc>
        <w:tc>
          <w:tcPr>
            <w:tcW w:w="0" w:type="dxa"/>
            <w:vMerge w:val="restart"/>
          </w:tcPr>
          <w:p w14:paraId="4F58503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ittal and axial (n=24)</w:t>
            </w:r>
          </w:p>
          <w:p w14:paraId="0A0AA57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57AFC1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 w:val="restart"/>
          </w:tcPr>
          <w:p w14:paraId="6A258566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ac gated spin echo phase with a pair of equal velocity encoding gradient pulses for 2D Fourier transform (2DFI) Mean velocity measured at different phases of the cardiac cycle.  Maximum of the mean velocities determined.</w:t>
            </w:r>
          </w:p>
          <w:p w14:paraId="3C7B76BE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  <w:p w14:paraId="678724F2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n= 25 healthy subjects</w:t>
            </w:r>
          </w:p>
          <w:p w14:paraId="46A1548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 w:val="restart"/>
          </w:tcPr>
          <w:p w14:paraId="36344EC7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Feinberg </w:t>
            </w:r>
            <w:r w:rsidRPr="00EF0FC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</w:p>
        </w:tc>
      </w:tr>
      <w:tr w:rsidR="00E9322D" w:rsidRPr="00EF0FCF" w14:paraId="2EDF68FF" w14:textId="77777777" w:rsidTr="00AA36AF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2E965A74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4 </w:t>
            </w:r>
          </w:p>
        </w:tc>
        <w:tc>
          <w:tcPr>
            <w:tcW w:w="1978" w:type="dxa"/>
          </w:tcPr>
          <w:p w14:paraId="5918EF7A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pus callosum (n=4)</w:t>
            </w:r>
          </w:p>
        </w:tc>
        <w:tc>
          <w:tcPr>
            <w:tcW w:w="0" w:type="dxa"/>
            <w:vMerge/>
          </w:tcPr>
          <w:p w14:paraId="2CA80545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44DEFBC3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396D3D8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5BCD1BE8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4BCBD481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.3 </w:t>
            </w:r>
          </w:p>
        </w:tc>
        <w:tc>
          <w:tcPr>
            <w:tcW w:w="1978" w:type="dxa"/>
          </w:tcPr>
          <w:p w14:paraId="65A438D8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ain Stem (n=5)</w:t>
            </w:r>
          </w:p>
        </w:tc>
        <w:tc>
          <w:tcPr>
            <w:tcW w:w="0" w:type="dxa"/>
            <w:vMerge/>
          </w:tcPr>
          <w:p w14:paraId="6825AA7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08092B3D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62CC89BE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54EECF62" w14:textId="77777777" w:rsidTr="00AA36AF">
        <w:trPr>
          <w:trHeight w:val="1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66B483F9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3</w:t>
            </w:r>
          </w:p>
          <w:p w14:paraId="3637C87D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14:paraId="151345DE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amen of Monno (n=12)</w:t>
            </w:r>
          </w:p>
        </w:tc>
        <w:tc>
          <w:tcPr>
            <w:tcW w:w="0" w:type="dxa"/>
            <w:vMerge/>
          </w:tcPr>
          <w:p w14:paraId="1F6C230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1289758E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3E6F752B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71D5A552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6896B77E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 (range 0.6-1.7) </w:t>
            </w:r>
          </w:p>
        </w:tc>
        <w:tc>
          <w:tcPr>
            <w:tcW w:w="1978" w:type="dxa"/>
          </w:tcPr>
          <w:p w14:paraId="790A554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sal Ganglia (n=12)</w:t>
            </w:r>
          </w:p>
        </w:tc>
        <w:tc>
          <w:tcPr>
            <w:tcW w:w="0" w:type="dxa"/>
            <w:vMerge w:val="restart"/>
          </w:tcPr>
          <w:p w14:paraId="1C75A1D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xial (n=12)</w:t>
            </w:r>
          </w:p>
          <w:p w14:paraId="67CD847F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 w:val="restart"/>
          </w:tcPr>
          <w:p w14:paraId="5260F778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ac gated standard spin echo phase contrast sequence with pair of unipolar velocity encoding gradients.</w:t>
            </w:r>
          </w:p>
          <w:p w14:paraId="6D028FAE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an velocity measured at different phases of the cardiac cycle.  Maximum of the mean velocities determined.</w:t>
            </w:r>
          </w:p>
          <w:p w14:paraId="164F054B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  <w:p w14:paraId="708AC41E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n= 15 healthy subjects</w:t>
            </w:r>
          </w:p>
          <w:p w14:paraId="1692A3BE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 w:val="restart"/>
          </w:tcPr>
          <w:p w14:paraId="12A078C8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reitz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</w:p>
          <w:p w14:paraId="31465272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176C4683" w14:textId="77777777" w:rsidTr="00AA36AF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2C3426B0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 (range 1.1-2.1)</w:t>
            </w:r>
          </w:p>
        </w:tc>
        <w:tc>
          <w:tcPr>
            <w:tcW w:w="1978" w:type="dxa"/>
          </w:tcPr>
          <w:p w14:paraId="67BCF6FE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ns (n=5)</w:t>
            </w:r>
          </w:p>
        </w:tc>
        <w:tc>
          <w:tcPr>
            <w:tcW w:w="0" w:type="dxa"/>
            <w:vMerge/>
          </w:tcPr>
          <w:p w14:paraId="575C4BE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0AD9EB9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6530AD11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2563210C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2FD9C132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5 bilaterally </w:t>
            </w:r>
          </w:p>
        </w:tc>
        <w:tc>
          <w:tcPr>
            <w:tcW w:w="1978" w:type="dxa"/>
          </w:tcPr>
          <w:p w14:paraId="4FD5581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0" w:type="dxa"/>
          </w:tcPr>
          <w:p w14:paraId="46A0EAF4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ittal (n=1)</w:t>
            </w:r>
          </w:p>
          <w:p w14:paraId="26627DDD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2B835E5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69C77F14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4450A308" w14:textId="77777777" w:rsidTr="00AA36AF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66F789B9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3  </w:t>
            </w:r>
          </w:p>
        </w:tc>
        <w:tc>
          <w:tcPr>
            <w:tcW w:w="1978" w:type="dxa"/>
          </w:tcPr>
          <w:p w14:paraId="416B592C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osteromedial thalamus </w:t>
            </w:r>
          </w:p>
        </w:tc>
        <w:tc>
          <w:tcPr>
            <w:tcW w:w="0" w:type="dxa"/>
            <w:vMerge w:val="restart"/>
          </w:tcPr>
          <w:p w14:paraId="4E48B417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onal (n=3)</w:t>
            </w:r>
          </w:p>
        </w:tc>
        <w:tc>
          <w:tcPr>
            <w:tcW w:w="0" w:type="dxa"/>
            <w:vMerge/>
          </w:tcPr>
          <w:p w14:paraId="5631BEA8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4D6C06E0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3D6002DA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648B33B5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</w:t>
            </w:r>
          </w:p>
        </w:tc>
        <w:tc>
          <w:tcPr>
            <w:tcW w:w="1978" w:type="dxa"/>
          </w:tcPr>
          <w:p w14:paraId="4B4BA3BC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ermis</w:t>
            </w:r>
          </w:p>
        </w:tc>
        <w:tc>
          <w:tcPr>
            <w:tcW w:w="0" w:type="dxa"/>
            <w:vMerge/>
          </w:tcPr>
          <w:p w14:paraId="2FD53C3D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2274BAF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73346DA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3CFD6110" w14:textId="77777777" w:rsidTr="00AA36AF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275A34D9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978" w:type="dxa"/>
          </w:tcPr>
          <w:p w14:paraId="4AAA1F88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ns</w:t>
            </w:r>
          </w:p>
        </w:tc>
        <w:tc>
          <w:tcPr>
            <w:tcW w:w="0" w:type="dxa"/>
            <w:vMerge/>
          </w:tcPr>
          <w:p w14:paraId="7B886EC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3C0FE333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488BF9D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56424FCD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5F816B1E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</w:t>
            </w:r>
          </w:p>
        </w:tc>
        <w:tc>
          <w:tcPr>
            <w:tcW w:w="1978" w:type="dxa"/>
          </w:tcPr>
          <w:p w14:paraId="02F7429B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dulla oblongata</w:t>
            </w:r>
          </w:p>
        </w:tc>
        <w:tc>
          <w:tcPr>
            <w:tcW w:w="0" w:type="dxa"/>
            <w:vMerge/>
          </w:tcPr>
          <w:p w14:paraId="62C2EC94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6AFAD36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0" w:type="dxa"/>
            <w:vMerge/>
          </w:tcPr>
          <w:p w14:paraId="338D7EB2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E9322D" w:rsidRPr="00EF0FCF" w14:paraId="3D9D43F4" w14:textId="77777777" w:rsidTr="00AA36A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48FC3CD8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29, 0.07, 0.09 </w:t>
            </w:r>
          </w:p>
        </w:tc>
        <w:tc>
          <w:tcPr>
            <w:tcW w:w="1978" w:type="dxa"/>
          </w:tcPr>
          <w:p w14:paraId="0FB70E5A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rontal lobe </w:t>
            </w:r>
          </w:p>
        </w:tc>
        <w:tc>
          <w:tcPr>
            <w:tcW w:w="0" w:type="dxa"/>
            <w:vMerge w:val="restart"/>
          </w:tcPr>
          <w:p w14:paraId="7CAE4B0A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xial (Velocities represent in cephalocaudal n= 6 subjects, mediolateral n= 3 subjects, and anteroposterior n= 2 subjects, retrospectively)</w:t>
            </w:r>
          </w:p>
        </w:tc>
        <w:tc>
          <w:tcPr>
            <w:tcW w:w="0" w:type="dxa"/>
            <w:vMerge w:val="restart"/>
          </w:tcPr>
          <w:p w14:paraId="4581AF40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ine ECG gated spin echo EPI phase contrast sequence</w:t>
            </w:r>
            <w:r w:rsidRPr="00EF0F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ith pair of unipolar velocity encoding gradients.</w:t>
            </w:r>
            <w:r w:rsidRPr="00EF0FCF" w:rsidDel="0073215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  <w:p w14:paraId="1B2D0464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ean velocity measured at different phases of the cardiac cycle.  Maximum 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of the mean velocities determined.</w:t>
            </w:r>
          </w:p>
          <w:p w14:paraId="290E3783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174657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n = 14 healthy subjects</w:t>
            </w:r>
          </w:p>
        </w:tc>
        <w:tc>
          <w:tcPr>
            <w:tcW w:w="0" w:type="dxa"/>
            <w:vMerge w:val="restart"/>
          </w:tcPr>
          <w:p w14:paraId="096688D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 xml:space="preserve">Poncelet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</w:p>
        </w:tc>
      </w:tr>
      <w:tr w:rsidR="00E9322D" w:rsidRPr="00EF0FCF" w14:paraId="3871314C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5544ADEC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26, 0.11, 0.12 </w:t>
            </w:r>
          </w:p>
        </w:tc>
        <w:tc>
          <w:tcPr>
            <w:tcW w:w="1978" w:type="dxa"/>
          </w:tcPr>
          <w:p w14:paraId="46D11F1C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ccipital lobe </w:t>
            </w:r>
          </w:p>
        </w:tc>
        <w:tc>
          <w:tcPr>
            <w:tcW w:w="0" w:type="dxa"/>
            <w:vMerge/>
          </w:tcPr>
          <w:p w14:paraId="5FA34FFC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1740561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1A332DD0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58DCE71A" w14:textId="77777777" w:rsidTr="00AA36AF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697CF4F1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91, 0.59, 0.33 </w:t>
            </w:r>
          </w:p>
        </w:tc>
        <w:tc>
          <w:tcPr>
            <w:tcW w:w="1978" w:type="dxa"/>
          </w:tcPr>
          <w:p w14:paraId="79CDB490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eep grey matter </w:t>
            </w:r>
          </w:p>
        </w:tc>
        <w:tc>
          <w:tcPr>
            <w:tcW w:w="0" w:type="dxa"/>
            <w:vMerge/>
          </w:tcPr>
          <w:p w14:paraId="6394F18B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64035DC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7032686C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285CD36B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2D9AB1A1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49, 0.16, 0.17 </w:t>
            </w:r>
          </w:p>
        </w:tc>
        <w:tc>
          <w:tcPr>
            <w:tcW w:w="1978" w:type="dxa"/>
          </w:tcPr>
          <w:p w14:paraId="229D378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rpus callosum, anterior </w:t>
            </w:r>
          </w:p>
        </w:tc>
        <w:tc>
          <w:tcPr>
            <w:tcW w:w="0" w:type="dxa"/>
            <w:vMerge/>
          </w:tcPr>
          <w:p w14:paraId="0467AE7B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189D4AE6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654F257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7067EBFE" w14:textId="77777777" w:rsidTr="00AA36AF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0C278884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36, 0.22, 0.15 </w:t>
            </w:r>
          </w:p>
        </w:tc>
        <w:tc>
          <w:tcPr>
            <w:tcW w:w="1978" w:type="dxa"/>
          </w:tcPr>
          <w:p w14:paraId="63ACDEDB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rpus callosum, posterior </w:t>
            </w:r>
          </w:p>
        </w:tc>
        <w:tc>
          <w:tcPr>
            <w:tcW w:w="0" w:type="dxa"/>
            <w:vMerge/>
          </w:tcPr>
          <w:p w14:paraId="79EE6C85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4AC618E9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2CB68062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35229EF3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5DD5588C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978" w:type="dxa"/>
          </w:tcPr>
          <w:p w14:paraId="5CB2D4A4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ain stem (n=1 subject)</w:t>
            </w:r>
          </w:p>
        </w:tc>
        <w:tc>
          <w:tcPr>
            <w:tcW w:w="0" w:type="dxa"/>
            <w:vMerge w:val="restart"/>
          </w:tcPr>
          <w:p w14:paraId="539472FD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ronal </w:t>
            </w:r>
          </w:p>
        </w:tc>
        <w:tc>
          <w:tcPr>
            <w:tcW w:w="0" w:type="dxa"/>
            <w:vMerge/>
          </w:tcPr>
          <w:p w14:paraId="010C44D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4EB94897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08366AA3" w14:textId="77777777" w:rsidTr="00AA36A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0C38AA45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.5 </w:t>
            </w:r>
          </w:p>
        </w:tc>
        <w:tc>
          <w:tcPr>
            <w:tcW w:w="1978" w:type="dxa"/>
          </w:tcPr>
          <w:p w14:paraId="74E8D24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alami (n=1 subject)</w:t>
            </w:r>
          </w:p>
        </w:tc>
        <w:tc>
          <w:tcPr>
            <w:tcW w:w="0" w:type="dxa"/>
            <w:vMerge/>
          </w:tcPr>
          <w:p w14:paraId="22D91836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7D829EAA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170DD1C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27C98B87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2AA5956E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.5 </w:t>
            </w:r>
          </w:p>
        </w:tc>
        <w:tc>
          <w:tcPr>
            <w:tcW w:w="1978" w:type="dxa"/>
          </w:tcPr>
          <w:p w14:paraId="2D6268DD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Brain stem – medulla </w:t>
            </w:r>
          </w:p>
        </w:tc>
        <w:tc>
          <w:tcPr>
            <w:tcW w:w="0" w:type="dxa"/>
            <w:vMerge w:val="restart"/>
          </w:tcPr>
          <w:p w14:paraId="335DC033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xial (n=10)</w:t>
            </w:r>
          </w:p>
        </w:tc>
        <w:tc>
          <w:tcPr>
            <w:tcW w:w="0" w:type="dxa"/>
            <w:vMerge w:val="restart"/>
          </w:tcPr>
          <w:p w14:paraId="2EA33D2B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ine standard gradient echo phase contrast sequence with pair of bipolar velocity encoding gradients. Mean velocity measured at different phases of the cardiac cycle.  Maximum of the mean velocities determined.</w:t>
            </w:r>
          </w:p>
          <w:p w14:paraId="476E6FE4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2C74C6D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n = 10 healthy subjects</w:t>
            </w:r>
          </w:p>
          <w:p w14:paraId="62CBE03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 w:val="restart"/>
          </w:tcPr>
          <w:p w14:paraId="42649589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nzmann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</w:p>
        </w:tc>
      </w:tr>
      <w:tr w:rsidR="00E9322D" w:rsidRPr="00EF0FCF" w14:paraId="2A50DBDD" w14:textId="77777777" w:rsidTr="00AA36AF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79FA7CF3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4.8 </w:t>
            </w:r>
          </w:p>
        </w:tc>
        <w:tc>
          <w:tcPr>
            <w:tcW w:w="1978" w:type="dxa"/>
          </w:tcPr>
          <w:p w14:paraId="19987E5A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</w:t>
            </w:r>
          </w:p>
        </w:tc>
        <w:tc>
          <w:tcPr>
            <w:tcW w:w="0" w:type="dxa"/>
            <w:vMerge/>
          </w:tcPr>
          <w:p w14:paraId="0A33F0C8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05A8D0F9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3865894B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7552C655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7B0F6A0C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978" w:type="dxa"/>
          </w:tcPr>
          <w:p w14:paraId="19645A7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ccipital lobe</w:t>
            </w:r>
          </w:p>
        </w:tc>
        <w:tc>
          <w:tcPr>
            <w:tcW w:w="0" w:type="dxa"/>
            <w:vMerge/>
          </w:tcPr>
          <w:p w14:paraId="39EFC792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3EC8104B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1C25E870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3A16EC32" w14:textId="77777777" w:rsidTr="00AA36A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038FAD2F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978" w:type="dxa"/>
          </w:tcPr>
          <w:p w14:paraId="39F392C1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rontal lobe </w:t>
            </w:r>
          </w:p>
        </w:tc>
        <w:tc>
          <w:tcPr>
            <w:tcW w:w="0" w:type="dxa"/>
            <w:vMerge w:val="restart"/>
          </w:tcPr>
          <w:p w14:paraId="5051D62C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ittal (n=10)</w:t>
            </w:r>
          </w:p>
        </w:tc>
        <w:tc>
          <w:tcPr>
            <w:tcW w:w="0" w:type="dxa"/>
            <w:vMerge/>
          </w:tcPr>
          <w:p w14:paraId="6E922A93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78784C60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1CAF4D2F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1C70149B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978" w:type="dxa"/>
          </w:tcPr>
          <w:p w14:paraId="12D33B0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terior cerebellum</w:t>
            </w:r>
          </w:p>
        </w:tc>
        <w:tc>
          <w:tcPr>
            <w:tcW w:w="0" w:type="dxa"/>
            <w:vMerge/>
          </w:tcPr>
          <w:p w14:paraId="4C8B4DC9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1733E93F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3D87C577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21884509" w14:textId="77777777" w:rsidTr="00AA36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0C30CD95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978" w:type="dxa"/>
          </w:tcPr>
          <w:p w14:paraId="474B87D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Hypothalamic </w:t>
            </w:r>
          </w:p>
        </w:tc>
        <w:tc>
          <w:tcPr>
            <w:tcW w:w="0" w:type="dxa"/>
            <w:vMerge w:val="restart"/>
          </w:tcPr>
          <w:p w14:paraId="37A85F70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onal (n=10)</w:t>
            </w:r>
          </w:p>
        </w:tc>
        <w:tc>
          <w:tcPr>
            <w:tcW w:w="0" w:type="dxa"/>
            <w:vMerge/>
          </w:tcPr>
          <w:p w14:paraId="516214F7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3ACB3A4C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37714EE6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03CD326E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65 </w:t>
            </w:r>
          </w:p>
        </w:tc>
        <w:tc>
          <w:tcPr>
            <w:tcW w:w="1978" w:type="dxa"/>
          </w:tcPr>
          <w:p w14:paraId="7214565D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ietal lobe</w:t>
            </w:r>
          </w:p>
        </w:tc>
        <w:tc>
          <w:tcPr>
            <w:tcW w:w="0" w:type="dxa"/>
            <w:vMerge/>
          </w:tcPr>
          <w:p w14:paraId="114214A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2F1F805F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/>
          </w:tcPr>
          <w:p w14:paraId="668C8258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26AB103A" w14:textId="77777777" w:rsidTr="00AA36AF">
        <w:trPr>
          <w:trHeight w:val="2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10EC9ABC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.5 </w:t>
            </w:r>
          </w:p>
        </w:tc>
        <w:tc>
          <w:tcPr>
            <w:tcW w:w="1978" w:type="dxa"/>
          </w:tcPr>
          <w:p w14:paraId="5FF8D538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0" w:type="dxa"/>
          </w:tcPr>
          <w:p w14:paraId="6818A4A7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xial (n=6)</w:t>
            </w:r>
          </w:p>
        </w:tc>
        <w:tc>
          <w:tcPr>
            <w:tcW w:w="0" w:type="dxa"/>
          </w:tcPr>
          <w:p w14:paraId="1471764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ECG gated standard gradient-echo pulse sequence with bi-polar velocity encoding gradients. 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an velocity measured at different phases of the cardiac cycle.  Maximum of the mean velocities determined.</w:t>
            </w:r>
          </w:p>
          <w:p w14:paraId="5FD46DCB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384EE51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n = 8 healthy subjects</w:t>
            </w:r>
          </w:p>
          <w:p w14:paraId="4DB79701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728EBB0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  <w:p w14:paraId="17E68F1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dxa"/>
          </w:tcPr>
          <w:p w14:paraId="030D0CA7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Wirestam </w:t>
            </w:r>
            <w:r w:rsidRPr="00EF0FC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</w:p>
        </w:tc>
      </w:tr>
      <w:tr w:rsidR="00E9322D" w:rsidRPr="00EF0FCF" w14:paraId="0B28A260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14:paraId="0B9A4556" w14:textId="77777777" w:rsidR="00E9322D" w:rsidRPr="00EF0FCF" w:rsidRDefault="00E9322D" w:rsidP="00AA36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~3.20 cm/s (~32 mm/s)</w:t>
            </w:r>
          </w:p>
        </w:tc>
        <w:tc>
          <w:tcPr>
            <w:tcW w:w="1978" w:type="dxa"/>
          </w:tcPr>
          <w:p w14:paraId="3862AA9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erebellar tonsillar </w:t>
            </w:r>
          </w:p>
        </w:tc>
        <w:tc>
          <w:tcPr>
            <w:tcW w:w="0" w:type="dxa"/>
          </w:tcPr>
          <w:p w14:paraId="3C364A9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ittal (n= 25 controls)</w:t>
            </w:r>
          </w:p>
        </w:tc>
        <w:tc>
          <w:tcPr>
            <w:tcW w:w="0" w:type="dxa"/>
          </w:tcPr>
          <w:p w14:paraId="09D8CC3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ac-gated (ECG or pulse oximetry triggered) cine balanced fast-field echo (FFE) sequence.</w:t>
            </w:r>
            <w:r w:rsidRPr="00EF0FCF" w:rsidDel="0073215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  <w:p w14:paraId="5D1E29E6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93A3BF0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tion tracking of anatomical markers.  Velocity measured using consecutive</w:t>
            </w:r>
          </w:p>
          <w:p w14:paraId="7A1A48C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agnitudes of displacement </w:t>
            </w:r>
          </w:p>
          <w:p w14:paraId="5D676F1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velocity = displacement/</w:t>
            </w:r>
          </w:p>
          <w:p w14:paraId="641D62A7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).</w:t>
            </w:r>
          </w:p>
          <w:p w14:paraId="565E7B5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1AE3D7B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n= 89 participants</w:t>
            </w:r>
          </w:p>
        </w:tc>
        <w:tc>
          <w:tcPr>
            <w:tcW w:w="0" w:type="dxa"/>
          </w:tcPr>
          <w:p w14:paraId="147943BF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eung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</w:p>
        </w:tc>
      </w:tr>
    </w:tbl>
    <w:p w14:paraId="30E9F8E5" w14:textId="77777777" w:rsidR="00E9322D" w:rsidRPr="00EF0FCF" w:rsidRDefault="00E9322D" w:rsidP="00E9322D">
      <w:pPr>
        <w:spacing w:line="480" w:lineRule="auto"/>
        <w:ind w:firstLine="720"/>
        <w:jc w:val="center"/>
        <w:rPr>
          <w:rFonts w:asciiTheme="majorBidi" w:hAnsiTheme="majorBidi" w:cstheme="majorBidi"/>
        </w:rPr>
      </w:pPr>
    </w:p>
    <w:p w14:paraId="1AFE2FA0" w14:textId="77777777" w:rsidR="00E9322D" w:rsidRPr="00EF0FCF" w:rsidRDefault="00E9322D" w:rsidP="00E9322D">
      <w:pPr>
        <w:spacing w:line="480" w:lineRule="auto"/>
        <w:ind w:firstLine="720"/>
        <w:jc w:val="center"/>
        <w:rPr>
          <w:rFonts w:asciiTheme="majorBidi" w:hAnsiTheme="majorBidi" w:cstheme="majorBidi"/>
        </w:rPr>
      </w:pPr>
    </w:p>
    <w:p w14:paraId="2475DD13" w14:textId="77777777" w:rsidR="00E9322D" w:rsidRPr="00EF0FCF" w:rsidRDefault="00E9322D" w:rsidP="00E9322D">
      <w:pPr>
        <w:spacing w:line="480" w:lineRule="auto"/>
        <w:ind w:firstLine="720"/>
        <w:jc w:val="center"/>
        <w:rPr>
          <w:rFonts w:asciiTheme="majorBidi" w:hAnsiTheme="majorBidi" w:cstheme="majorBidi"/>
        </w:rPr>
      </w:pPr>
    </w:p>
    <w:p w14:paraId="58AEF479" w14:textId="77777777" w:rsidR="00E9322D" w:rsidRPr="00EF0FCF" w:rsidRDefault="00E9322D" w:rsidP="00E9322D">
      <w:pPr>
        <w:spacing w:line="480" w:lineRule="auto"/>
        <w:ind w:firstLine="720"/>
        <w:jc w:val="center"/>
        <w:rPr>
          <w:rFonts w:asciiTheme="majorBidi" w:hAnsiTheme="majorBidi" w:cstheme="majorBidi"/>
        </w:rPr>
      </w:pPr>
    </w:p>
    <w:p w14:paraId="4AE5A63D" w14:textId="77777777" w:rsidR="00E9322D" w:rsidRPr="00EF0FCF" w:rsidRDefault="00E9322D" w:rsidP="00E9322D">
      <w:pPr>
        <w:spacing w:line="480" w:lineRule="auto"/>
        <w:ind w:firstLine="720"/>
        <w:jc w:val="center"/>
        <w:rPr>
          <w:rFonts w:asciiTheme="majorBidi" w:hAnsiTheme="majorBidi" w:cstheme="majorBidi"/>
        </w:rPr>
      </w:pPr>
    </w:p>
    <w:p w14:paraId="67275BA8" w14:textId="77777777" w:rsidR="00E9322D" w:rsidRPr="00EF0FCF" w:rsidRDefault="00E9322D" w:rsidP="00E9322D">
      <w:pPr>
        <w:spacing w:line="480" w:lineRule="auto"/>
        <w:ind w:firstLine="720"/>
        <w:jc w:val="center"/>
        <w:rPr>
          <w:rFonts w:asciiTheme="majorBidi" w:hAnsiTheme="majorBidi" w:cstheme="majorBidi"/>
        </w:rPr>
      </w:pPr>
    </w:p>
    <w:p w14:paraId="6BF432A4" w14:textId="77777777" w:rsidR="00E9322D" w:rsidRPr="00EF0FCF" w:rsidRDefault="00E9322D" w:rsidP="00E9322D">
      <w:pPr>
        <w:spacing w:line="480" w:lineRule="auto"/>
        <w:ind w:firstLine="720"/>
        <w:jc w:val="center"/>
        <w:rPr>
          <w:rFonts w:asciiTheme="majorBidi" w:hAnsiTheme="majorBidi" w:cstheme="majorBidi"/>
        </w:rPr>
      </w:pPr>
    </w:p>
    <w:p w14:paraId="1247AC07" w14:textId="77777777" w:rsidR="00E9322D" w:rsidRPr="00EF0FCF" w:rsidRDefault="00E9322D" w:rsidP="00E9322D">
      <w:pPr>
        <w:spacing w:line="480" w:lineRule="auto"/>
        <w:ind w:firstLine="720"/>
        <w:jc w:val="center"/>
        <w:rPr>
          <w:rFonts w:asciiTheme="majorBidi" w:hAnsiTheme="majorBidi" w:cstheme="majorBidi"/>
        </w:rPr>
      </w:pPr>
    </w:p>
    <w:p w14:paraId="629F3220" w14:textId="77777777" w:rsidR="00E9322D" w:rsidRPr="00EF0FCF" w:rsidRDefault="00E9322D" w:rsidP="00E9322D">
      <w:pPr>
        <w:spacing w:line="480" w:lineRule="auto"/>
        <w:ind w:firstLine="720"/>
        <w:jc w:val="center"/>
        <w:rPr>
          <w:rFonts w:asciiTheme="majorBidi" w:hAnsiTheme="majorBidi" w:cstheme="majorBidi"/>
        </w:rPr>
      </w:pPr>
    </w:p>
    <w:p w14:paraId="1052EE90" w14:textId="77777777" w:rsidR="00E9322D" w:rsidRPr="00EF0FCF" w:rsidRDefault="00E9322D" w:rsidP="00E9322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</w:pPr>
      <w:r w:rsidRPr="00EF0FC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Appendix 5</w:t>
      </w:r>
      <w:r w:rsidRPr="00EF0FCF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  <w:t xml:space="preserve"> Details of data pooled in 3 studies to estimate tissue displacement for differing brain regions of the brain in CM-I patients and controls.</w:t>
      </w:r>
    </w:p>
    <w:tbl>
      <w:tblPr>
        <w:tblStyle w:val="PlainTable21"/>
        <w:tblpPr w:leftFromText="180" w:rightFromText="180" w:vertAnchor="page" w:horzAnchor="margin" w:tblpXSpec="center" w:tblpY="2681"/>
        <w:tblW w:w="8789" w:type="dxa"/>
        <w:tblLook w:val="04A0" w:firstRow="1" w:lastRow="0" w:firstColumn="1" w:lastColumn="0" w:noHBand="0" w:noVBand="1"/>
      </w:tblPr>
      <w:tblGrid>
        <w:gridCol w:w="1090"/>
        <w:gridCol w:w="1741"/>
        <w:gridCol w:w="987"/>
        <w:gridCol w:w="973"/>
        <w:gridCol w:w="1019"/>
        <w:gridCol w:w="716"/>
        <w:gridCol w:w="1100"/>
        <w:gridCol w:w="1163"/>
      </w:tblGrid>
      <w:tr w:rsidR="00E9322D" w:rsidRPr="00EF0FCF" w14:paraId="7569C313" w14:textId="77777777" w:rsidTr="00AA3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96C43B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udy reference</w:t>
            </w:r>
          </w:p>
        </w:tc>
        <w:tc>
          <w:tcPr>
            <w:tcW w:w="0" w:type="dxa"/>
            <w:noWrap/>
            <w:hideMark/>
          </w:tcPr>
          <w:p w14:paraId="2AF2F4EF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oI</w:t>
            </w:r>
          </w:p>
        </w:tc>
        <w:tc>
          <w:tcPr>
            <w:tcW w:w="941" w:type="dxa"/>
          </w:tcPr>
          <w:p w14:paraId="45AB4513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tion planes</w:t>
            </w:r>
          </w:p>
        </w:tc>
        <w:tc>
          <w:tcPr>
            <w:tcW w:w="0" w:type="dxa"/>
            <w:noWrap/>
            <w:hideMark/>
          </w:tcPr>
          <w:p w14:paraId="5685B1FB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 of subjects</w:t>
            </w:r>
          </w:p>
        </w:tc>
        <w:tc>
          <w:tcPr>
            <w:tcW w:w="0" w:type="dxa"/>
            <w:noWrap/>
            <w:hideMark/>
          </w:tcPr>
          <w:p w14:paraId="6209E058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stimate motion (mm)</w:t>
            </w:r>
          </w:p>
        </w:tc>
        <w:tc>
          <w:tcPr>
            <w:tcW w:w="0" w:type="dxa"/>
            <w:noWrap/>
            <w:hideMark/>
          </w:tcPr>
          <w:p w14:paraId="2FF07AF8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D (mm)</w:t>
            </w:r>
          </w:p>
        </w:tc>
        <w:tc>
          <w:tcPr>
            <w:tcW w:w="0" w:type="dxa"/>
            <w:noWrap/>
            <w:hideMark/>
          </w:tcPr>
          <w:p w14:paraId="37AA3E42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an-weighted average (mm)</w:t>
            </w:r>
          </w:p>
        </w:tc>
        <w:tc>
          <w:tcPr>
            <w:tcW w:w="1109" w:type="dxa"/>
            <w:hideMark/>
          </w:tcPr>
          <w:p w14:paraId="19232C5E" w14:textId="77777777" w:rsidR="00E9322D" w:rsidRPr="00EF0FCF" w:rsidRDefault="00E9322D" w:rsidP="00AA3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D-weighted average (mm)</w:t>
            </w:r>
          </w:p>
        </w:tc>
      </w:tr>
      <w:tr w:rsidR="00E9322D" w:rsidRPr="00EF0FCF" w14:paraId="20EF5D73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56DA131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nzmann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1992</w:t>
            </w:r>
          </w:p>
        </w:tc>
        <w:tc>
          <w:tcPr>
            <w:tcW w:w="0" w:type="dxa"/>
            <w:noWrap/>
            <w:hideMark/>
          </w:tcPr>
          <w:p w14:paraId="09CDC738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lar of controls</w:t>
            </w:r>
          </w:p>
        </w:tc>
        <w:tc>
          <w:tcPr>
            <w:tcW w:w="941" w:type="dxa"/>
          </w:tcPr>
          <w:p w14:paraId="366070E8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xial</w:t>
            </w:r>
          </w:p>
        </w:tc>
        <w:tc>
          <w:tcPr>
            <w:tcW w:w="0" w:type="dxa"/>
            <w:noWrap/>
            <w:hideMark/>
          </w:tcPr>
          <w:p w14:paraId="2CD84BA6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00DAF13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</w:t>
            </w:r>
          </w:p>
        </w:tc>
        <w:tc>
          <w:tcPr>
            <w:tcW w:w="0" w:type="dxa"/>
            <w:noWrap/>
            <w:hideMark/>
          </w:tcPr>
          <w:p w14:paraId="6A641FD2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</w:t>
            </w:r>
          </w:p>
        </w:tc>
        <w:tc>
          <w:tcPr>
            <w:tcW w:w="0" w:type="dxa"/>
            <w:noWrap/>
            <w:hideMark/>
          </w:tcPr>
          <w:p w14:paraId="1E25A38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lar of controls = 0.31</w:t>
            </w:r>
          </w:p>
        </w:tc>
        <w:tc>
          <w:tcPr>
            <w:tcW w:w="1109" w:type="dxa"/>
          </w:tcPr>
          <w:p w14:paraId="24FED74C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lar of controls = 0.25</w:t>
            </w:r>
          </w:p>
          <w:p w14:paraId="5F96380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6CF1D688" w14:textId="77777777" w:rsidTr="00AA36A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9E0CB83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usins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09</w:t>
            </w:r>
          </w:p>
        </w:tc>
        <w:tc>
          <w:tcPr>
            <w:tcW w:w="0" w:type="dxa"/>
            <w:noWrap/>
            <w:hideMark/>
          </w:tcPr>
          <w:p w14:paraId="5FEC260C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lar of controls</w:t>
            </w:r>
          </w:p>
        </w:tc>
        <w:tc>
          <w:tcPr>
            <w:tcW w:w="941" w:type="dxa"/>
          </w:tcPr>
          <w:p w14:paraId="017C82D0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20B320FC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dxa"/>
            <w:noWrap/>
            <w:hideMark/>
          </w:tcPr>
          <w:p w14:paraId="1305189A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dxa"/>
            <w:noWrap/>
            <w:hideMark/>
          </w:tcPr>
          <w:p w14:paraId="458D7BA3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06 </w:t>
            </w:r>
          </w:p>
        </w:tc>
        <w:tc>
          <w:tcPr>
            <w:tcW w:w="0" w:type="dxa"/>
            <w:noWrap/>
            <w:hideMark/>
          </w:tcPr>
          <w:p w14:paraId="5FCCFA70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55B07127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4DC095EE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C018CB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eung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2883E11D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lar of controls</w:t>
            </w:r>
          </w:p>
        </w:tc>
        <w:tc>
          <w:tcPr>
            <w:tcW w:w="941" w:type="dxa"/>
          </w:tcPr>
          <w:p w14:paraId="665FE64E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08133733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6439527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0" w:type="dxa"/>
            <w:noWrap/>
            <w:hideMark/>
          </w:tcPr>
          <w:p w14:paraId="061DFFF2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10 </w:t>
            </w:r>
          </w:p>
        </w:tc>
        <w:tc>
          <w:tcPr>
            <w:tcW w:w="0" w:type="dxa"/>
            <w:noWrap/>
            <w:hideMark/>
          </w:tcPr>
          <w:p w14:paraId="47F0906D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72E17133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1FA550EB" w14:textId="77777777" w:rsidTr="00AA36A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44B495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usins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09</w:t>
            </w:r>
          </w:p>
        </w:tc>
        <w:tc>
          <w:tcPr>
            <w:tcW w:w="0" w:type="dxa"/>
            <w:noWrap/>
            <w:hideMark/>
          </w:tcPr>
          <w:p w14:paraId="16D0B244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lar of CM-I</w:t>
            </w:r>
          </w:p>
        </w:tc>
        <w:tc>
          <w:tcPr>
            <w:tcW w:w="941" w:type="dxa"/>
          </w:tcPr>
          <w:p w14:paraId="5F53912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23F54736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13B9B09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0" w:type="dxa"/>
            <w:noWrap/>
            <w:hideMark/>
          </w:tcPr>
          <w:p w14:paraId="55B97A9C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dxa"/>
            <w:noWrap/>
            <w:hideMark/>
          </w:tcPr>
          <w:p w14:paraId="47A18B03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lar of CM-I = 0.59</w:t>
            </w:r>
          </w:p>
        </w:tc>
        <w:tc>
          <w:tcPr>
            <w:tcW w:w="1109" w:type="dxa"/>
            <w:hideMark/>
          </w:tcPr>
          <w:p w14:paraId="1B5ED1DA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lar of CM-I = 0.28</w:t>
            </w:r>
          </w:p>
        </w:tc>
      </w:tr>
      <w:tr w:rsidR="00E9322D" w:rsidRPr="00EF0FCF" w14:paraId="68E1284E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1E0E1B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eung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300FE745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ebellar tonsillar of CM-I</w:t>
            </w:r>
          </w:p>
        </w:tc>
        <w:tc>
          <w:tcPr>
            <w:tcW w:w="941" w:type="dxa"/>
          </w:tcPr>
          <w:p w14:paraId="6D280427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33342DF3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dxa"/>
            <w:noWrap/>
            <w:hideMark/>
          </w:tcPr>
          <w:p w14:paraId="73D39EC3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9</w:t>
            </w:r>
          </w:p>
        </w:tc>
        <w:tc>
          <w:tcPr>
            <w:tcW w:w="0" w:type="dxa"/>
            <w:noWrap/>
            <w:hideMark/>
          </w:tcPr>
          <w:p w14:paraId="187E96B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30 </w:t>
            </w:r>
          </w:p>
        </w:tc>
        <w:tc>
          <w:tcPr>
            <w:tcW w:w="0" w:type="dxa"/>
            <w:noWrap/>
          </w:tcPr>
          <w:p w14:paraId="4B692906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1C57A1A6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5ECBEAFA" w14:textId="77777777" w:rsidTr="00AA36A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0D431B9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ung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07844394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bex of CM-1 </w:t>
            </w:r>
          </w:p>
        </w:tc>
        <w:tc>
          <w:tcPr>
            <w:tcW w:w="941" w:type="dxa"/>
          </w:tcPr>
          <w:p w14:paraId="78212F2C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2C1BA3D8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dxa"/>
            <w:noWrap/>
            <w:hideMark/>
          </w:tcPr>
          <w:p w14:paraId="3B696EDC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40 </w:t>
            </w:r>
          </w:p>
        </w:tc>
        <w:tc>
          <w:tcPr>
            <w:tcW w:w="0" w:type="dxa"/>
            <w:noWrap/>
            <w:hideMark/>
          </w:tcPr>
          <w:p w14:paraId="56CEBC25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19 </w:t>
            </w:r>
          </w:p>
        </w:tc>
        <w:tc>
          <w:tcPr>
            <w:tcW w:w="0" w:type="dxa"/>
            <w:noWrap/>
          </w:tcPr>
          <w:p w14:paraId="5414C98E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3C853EE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610DF54B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0273B4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ung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091D960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th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 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entricle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 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astigium of CM-1 </w:t>
            </w:r>
          </w:p>
        </w:tc>
        <w:tc>
          <w:tcPr>
            <w:tcW w:w="941" w:type="dxa"/>
          </w:tcPr>
          <w:p w14:paraId="4F11A259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728E0A5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dxa"/>
            <w:noWrap/>
            <w:hideMark/>
          </w:tcPr>
          <w:p w14:paraId="4E2ECB66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42 </w:t>
            </w:r>
          </w:p>
        </w:tc>
        <w:tc>
          <w:tcPr>
            <w:tcW w:w="0" w:type="dxa"/>
            <w:noWrap/>
            <w:hideMark/>
          </w:tcPr>
          <w:p w14:paraId="743DD933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28 </w:t>
            </w:r>
          </w:p>
        </w:tc>
        <w:tc>
          <w:tcPr>
            <w:tcW w:w="0" w:type="dxa"/>
            <w:noWrap/>
          </w:tcPr>
          <w:p w14:paraId="03C26EDE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5523FF82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16BF81E9" w14:textId="77777777" w:rsidTr="00AA36A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881AA1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ung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53729144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ntomedullary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 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junction of CM-1 </w:t>
            </w:r>
          </w:p>
        </w:tc>
        <w:tc>
          <w:tcPr>
            <w:tcW w:w="941" w:type="dxa"/>
          </w:tcPr>
          <w:p w14:paraId="6D3BC46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28EB8AED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dxa"/>
            <w:noWrap/>
            <w:hideMark/>
          </w:tcPr>
          <w:p w14:paraId="6F3D6D5A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56 </w:t>
            </w:r>
          </w:p>
        </w:tc>
        <w:tc>
          <w:tcPr>
            <w:tcW w:w="0" w:type="dxa"/>
            <w:noWrap/>
            <w:hideMark/>
          </w:tcPr>
          <w:p w14:paraId="22990BE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29 </w:t>
            </w:r>
          </w:p>
        </w:tc>
        <w:tc>
          <w:tcPr>
            <w:tcW w:w="0" w:type="dxa"/>
            <w:noWrap/>
          </w:tcPr>
          <w:p w14:paraId="646B9B93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0F3C48B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47849F46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BE775CD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ung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099F0F1F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vicomedullary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 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junction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 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f CM-1 </w:t>
            </w:r>
          </w:p>
        </w:tc>
        <w:tc>
          <w:tcPr>
            <w:tcW w:w="941" w:type="dxa"/>
          </w:tcPr>
          <w:p w14:paraId="3613BCF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2E459CD0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dxa"/>
            <w:noWrap/>
            <w:hideMark/>
          </w:tcPr>
          <w:p w14:paraId="3F9D90CF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44 </w:t>
            </w:r>
          </w:p>
        </w:tc>
        <w:tc>
          <w:tcPr>
            <w:tcW w:w="0" w:type="dxa"/>
            <w:noWrap/>
            <w:hideMark/>
          </w:tcPr>
          <w:p w14:paraId="1AC92659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22 </w:t>
            </w:r>
          </w:p>
        </w:tc>
        <w:tc>
          <w:tcPr>
            <w:tcW w:w="0" w:type="dxa"/>
            <w:noWrap/>
          </w:tcPr>
          <w:p w14:paraId="31D0F34F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3812E269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4EC5A494" w14:textId="77777777" w:rsidTr="00AA36A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5DF250F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ung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1C9D881E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bex of controls </w:t>
            </w:r>
          </w:p>
        </w:tc>
        <w:tc>
          <w:tcPr>
            <w:tcW w:w="941" w:type="dxa"/>
          </w:tcPr>
          <w:p w14:paraId="627BAE4E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3DDAC426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0CA3A92B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26 </w:t>
            </w:r>
          </w:p>
        </w:tc>
        <w:tc>
          <w:tcPr>
            <w:tcW w:w="0" w:type="dxa"/>
            <w:noWrap/>
            <w:hideMark/>
          </w:tcPr>
          <w:p w14:paraId="7D9D9568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10 </w:t>
            </w:r>
          </w:p>
        </w:tc>
        <w:tc>
          <w:tcPr>
            <w:tcW w:w="0" w:type="dxa"/>
            <w:noWrap/>
          </w:tcPr>
          <w:p w14:paraId="2179BF3A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56A9E511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74D703AD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478EB8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ung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473AF139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th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 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entricle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 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astigium of controls </w:t>
            </w:r>
          </w:p>
        </w:tc>
        <w:tc>
          <w:tcPr>
            <w:tcW w:w="941" w:type="dxa"/>
          </w:tcPr>
          <w:p w14:paraId="3B450361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619F7AC0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3E3501C6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24 </w:t>
            </w:r>
          </w:p>
        </w:tc>
        <w:tc>
          <w:tcPr>
            <w:tcW w:w="0" w:type="dxa"/>
            <w:noWrap/>
            <w:hideMark/>
          </w:tcPr>
          <w:p w14:paraId="1291E399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10 </w:t>
            </w:r>
          </w:p>
        </w:tc>
        <w:tc>
          <w:tcPr>
            <w:tcW w:w="0" w:type="dxa"/>
            <w:noWrap/>
          </w:tcPr>
          <w:p w14:paraId="01D50FD2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65CC9758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55BB4D89" w14:textId="77777777" w:rsidTr="00AA36A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B50C97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eung 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77B0E9B9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ntomedullary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 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junction of controls </w:t>
            </w:r>
          </w:p>
        </w:tc>
        <w:tc>
          <w:tcPr>
            <w:tcW w:w="941" w:type="dxa"/>
          </w:tcPr>
          <w:p w14:paraId="59035B90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70DC78CE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55135A57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32 </w:t>
            </w:r>
          </w:p>
        </w:tc>
        <w:tc>
          <w:tcPr>
            <w:tcW w:w="0" w:type="dxa"/>
            <w:noWrap/>
            <w:hideMark/>
          </w:tcPr>
          <w:p w14:paraId="627D9DD6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12 </w:t>
            </w:r>
          </w:p>
        </w:tc>
        <w:tc>
          <w:tcPr>
            <w:tcW w:w="0" w:type="dxa"/>
            <w:noWrap/>
          </w:tcPr>
          <w:p w14:paraId="081CF99B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5AA06122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EF0FCF" w14:paraId="6E9A8051" w14:textId="77777777" w:rsidTr="00AA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9A6819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ung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77984D10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rvicomedullary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 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junction of controls </w:t>
            </w:r>
          </w:p>
        </w:tc>
        <w:tc>
          <w:tcPr>
            <w:tcW w:w="941" w:type="dxa"/>
          </w:tcPr>
          <w:p w14:paraId="28D151AE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01374539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40675A59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30 </w:t>
            </w:r>
          </w:p>
        </w:tc>
        <w:tc>
          <w:tcPr>
            <w:tcW w:w="0" w:type="dxa"/>
            <w:noWrap/>
            <w:hideMark/>
          </w:tcPr>
          <w:p w14:paraId="5801DC7A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11 </w:t>
            </w:r>
          </w:p>
        </w:tc>
        <w:tc>
          <w:tcPr>
            <w:tcW w:w="0" w:type="dxa"/>
            <w:noWrap/>
          </w:tcPr>
          <w:p w14:paraId="5A7418F3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32EDF9F2" w14:textId="77777777" w:rsidR="00E9322D" w:rsidRPr="00EF0FCF" w:rsidRDefault="00E9322D" w:rsidP="00AA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322D" w:rsidRPr="00041764" w14:paraId="47D581DB" w14:textId="77777777" w:rsidTr="00AA36A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839A79A" w14:textId="77777777" w:rsidR="00E9322D" w:rsidRPr="00EF0FCF" w:rsidRDefault="00E9322D" w:rsidP="00AA36A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ung</w:t>
            </w:r>
            <w:r w:rsidRPr="00EF0FC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et al.</w:t>
            </w: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0" w:type="dxa"/>
            <w:noWrap/>
            <w:hideMark/>
          </w:tcPr>
          <w:p w14:paraId="16DF824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bex of controls </w:t>
            </w:r>
          </w:p>
        </w:tc>
        <w:tc>
          <w:tcPr>
            <w:tcW w:w="941" w:type="dxa"/>
          </w:tcPr>
          <w:p w14:paraId="1796CF7E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g</w:t>
            </w:r>
          </w:p>
        </w:tc>
        <w:tc>
          <w:tcPr>
            <w:tcW w:w="0" w:type="dxa"/>
            <w:noWrap/>
            <w:hideMark/>
          </w:tcPr>
          <w:p w14:paraId="0FA2D07F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742542B1" w14:textId="77777777" w:rsidR="00E9322D" w:rsidRPr="00EF0FCF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26 </w:t>
            </w:r>
          </w:p>
        </w:tc>
        <w:tc>
          <w:tcPr>
            <w:tcW w:w="0" w:type="dxa"/>
            <w:noWrap/>
            <w:hideMark/>
          </w:tcPr>
          <w:p w14:paraId="547C8719" w14:textId="77777777" w:rsidR="00E9322D" w:rsidRPr="00041764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F0F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0</w:t>
            </w:r>
            <w:r w:rsidRPr="000417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dxa"/>
            <w:noWrap/>
          </w:tcPr>
          <w:p w14:paraId="48579B3B" w14:textId="77777777" w:rsidR="00E9322D" w:rsidRPr="00041764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14:paraId="63EAF568" w14:textId="77777777" w:rsidR="00E9322D" w:rsidRPr="00041764" w:rsidRDefault="00E9322D" w:rsidP="00AA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</w:tbl>
    <w:p w14:paraId="64E377B0" w14:textId="77777777" w:rsidR="00E9322D" w:rsidRPr="00041764" w:rsidRDefault="00E9322D" w:rsidP="00E9322D">
      <w:pPr>
        <w:rPr>
          <w:rFonts w:asciiTheme="majorBidi" w:hAnsiTheme="majorBidi" w:cstheme="majorBidi"/>
        </w:rPr>
      </w:pPr>
    </w:p>
    <w:p w14:paraId="05737F92" w14:textId="77777777" w:rsidR="00E9322D" w:rsidRPr="00041764" w:rsidRDefault="00E9322D" w:rsidP="00E9322D">
      <w:pPr>
        <w:rPr>
          <w:rFonts w:asciiTheme="majorBidi" w:hAnsiTheme="majorBidi" w:cstheme="majorBidi"/>
        </w:rPr>
      </w:pPr>
    </w:p>
    <w:p w14:paraId="3AF1B558" w14:textId="77777777" w:rsidR="00E9322D" w:rsidRPr="00041764" w:rsidRDefault="00E9322D" w:rsidP="00E9322D">
      <w:pPr>
        <w:rPr>
          <w:rFonts w:asciiTheme="majorBidi" w:hAnsiTheme="majorBidi" w:cstheme="majorBidi"/>
        </w:rPr>
      </w:pPr>
    </w:p>
    <w:p w14:paraId="65C6B860" w14:textId="77777777" w:rsidR="00E9322D" w:rsidRPr="00041764" w:rsidRDefault="00E9322D" w:rsidP="00E9322D">
      <w:pPr>
        <w:rPr>
          <w:rFonts w:asciiTheme="majorBidi" w:hAnsiTheme="majorBidi" w:cstheme="majorBidi"/>
        </w:rPr>
      </w:pPr>
    </w:p>
    <w:p w14:paraId="09FF6928" w14:textId="77777777" w:rsidR="00DB5B4F" w:rsidRDefault="00DB5B4F"/>
    <w:sectPr w:rsidR="00DB5B4F" w:rsidSect="00545064">
      <w:footerReference w:type="default" r:id="rId6"/>
      <w:pgSz w:w="11906" w:h="16838"/>
      <w:pgMar w:top="1440" w:right="1800" w:bottom="1440" w:left="1800" w:header="708" w:footer="708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0649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E12657" w14:textId="77777777" w:rsidR="00545064" w:rsidRDefault="00E932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5C88C6DF" w14:textId="77777777" w:rsidR="00545064" w:rsidRDefault="00E9322D">
    <w:pPr>
      <w:pStyle w:val="Footer"/>
    </w:pPr>
  </w:p>
  <w:p w14:paraId="06424F1A" w14:textId="77777777" w:rsidR="00545064" w:rsidRDefault="00E9322D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2D"/>
    <w:rsid w:val="002F2151"/>
    <w:rsid w:val="00B91AE3"/>
    <w:rsid w:val="00DB5B4F"/>
    <w:rsid w:val="00E9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2BF2"/>
  <w15:chartTrackingRefBased/>
  <w15:docId w15:val="{45582533-FF9D-49F5-AA99-A6055780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22D"/>
    <w:pPr>
      <w:suppressAutoHyphens/>
      <w:autoSpaceDN w:val="0"/>
      <w:spacing w:line="256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32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E932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93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22D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22</Words>
  <Characters>10962</Characters>
  <Application>Microsoft Office Word</Application>
  <DocSecurity>0</DocSecurity>
  <Lines>91</Lines>
  <Paragraphs>25</Paragraphs>
  <ScaleCrop>false</ScaleCrop>
  <Company/>
  <LinksUpToDate>false</LinksUpToDate>
  <CharactersWithSpaces>1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oud am</dc:creator>
  <cp:keywords/>
  <dc:description/>
  <cp:lastModifiedBy>alanoud am</cp:lastModifiedBy>
  <cp:revision>1</cp:revision>
  <dcterms:created xsi:type="dcterms:W3CDTF">2022-09-15T12:59:00Z</dcterms:created>
  <dcterms:modified xsi:type="dcterms:W3CDTF">2022-09-15T13:00:00Z</dcterms:modified>
</cp:coreProperties>
</file>